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FAD555" w14:textId="2B8CACF0" w:rsidR="002157E8" w:rsidRPr="009A10F1" w:rsidRDefault="00BF49A4" w:rsidP="002157E8">
      <w:pPr>
        <w:rPr>
          <w:b/>
          <w:lang w:val="en-GB"/>
        </w:rPr>
      </w:pPr>
      <w:bookmarkStart w:id="0" w:name="_GoBack"/>
      <w:bookmarkEnd w:id="0"/>
      <w:r w:rsidRPr="009A10F1">
        <w:rPr>
          <w:b/>
          <w:lang w:val="en-GB"/>
        </w:rPr>
        <w:t>S3</w:t>
      </w:r>
      <w:r>
        <w:rPr>
          <w:b/>
          <w:lang w:val="en-GB"/>
        </w:rPr>
        <w:t xml:space="preserve"> </w:t>
      </w:r>
      <w:r w:rsidR="002157E8" w:rsidRPr="009A10F1">
        <w:rPr>
          <w:b/>
          <w:lang w:val="en-GB"/>
        </w:rPr>
        <w:t>Table. Oligonucleotide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3"/>
        <w:gridCol w:w="1003"/>
        <w:gridCol w:w="2737"/>
        <w:gridCol w:w="2857"/>
        <w:gridCol w:w="1376"/>
      </w:tblGrid>
      <w:tr w:rsidR="002157E8" w:rsidRPr="009A10F1" w14:paraId="12AF5EFE" w14:textId="77777777" w:rsidTr="00E51B26">
        <w:tc>
          <w:tcPr>
            <w:tcW w:w="0" w:type="auto"/>
          </w:tcPr>
          <w:p w14:paraId="42D6E895" w14:textId="2E52C67C" w:rsidR="002157E8" w:rsidRPr="009A10F1" w:rsidRDefault="002157E8" w:rsidP="007C3374">
            <w:pPr>
              <w:rPr>
                <w:lang w:val="en-GB"/>
              </w:rPr>
            </w:pPr>
            <w:r w:rsidRPr="009A10F1">
              <w:rPr>
                <w:lang w:val="en-GB"/>
              </w:rPr>
              <w:t>Organism</w:t>
            </w:r>
          </w:p>
        </w:tc>
        <w:tc>
          <w:tcPr>
            <w:tcW w:w="0" w:type="auto"/>
          </w:tcPr>
          <w:p w14:paraId="49A579A4" w14:textId="6DD672FA" w:rsidR="002157E8" w:rsidRPr="009A10F1" w:rsidRDefault="002157E8" w:rsidP="007C3374">
            <w:pPr>
              <w:rPr>
                <w:lang w:val="en-GB"/>
              </w:rPr>
            </w:pPr>
            <w:r w:rsidRPr="009A10F1">
              <w:rPr>
                <w:lang w:val="en-GB"/>
              </w:rPr>
              <w:t>Name</w:t>
            </w:r>
          </w:p>
        </w:tc>
        <w:tc>
          <w:tcPr>
            <w:tcW w:w="0" w:type="auto"/>
          </w:tcPr>
          <w:p w14:paraId="6C38566D" w14:textId="3F4CC153" w:rsidR="002157E8" w:rsidRPr="009A10F1" w:rsidRDefault="002157E8" w:rsidP="007C3374">
            <w:pPr>
              <w:rPr>
                <w:lang w:val="en-GB"/>
              </w:rPr>
            </w:pPr>
            <w:r w:rsidRPr="009A10F1">
              <w:rPr>
                <w:lang w:val="en-GB"/>
              </w:rPr>
              <w:t xml:space="preserve">Forward (5’ </w:t>
            </w:r>
            <w:r w:rsidRPr="009A10F1">
              <w:rPr>
                <w:lang w:val="en-GB"/>
              </w:rPr>
              <w:sym w:font="Symbol" w:char="F0AE"/>
            </w:r>
            <w:r w:rsidRPr="009A10F1">
              <w:rPr>
                <w:lang w:val="en-GB"/>
              </w:rPr>
              <w:t xml:space="preserve"> 3’)</w:t>
            </w:r>
          </w:p>
        </w:tc>
        <w:tc>
          <w:tcPr>
            <w:tcW w:w="0" w:type="auto"/>
          </w:tcPr>
          <w:p w14:paraId="4858893C" w14:textId="04F56AEE" w:rsidR="002157E8" w:rsidRPr="009A10F1" w:rsidRDefault="002157E8" w:rsidP="007C3374">
            <w:pPr>
              <w:rPr>
                <w:lang w:val="en-GB"/>
              </w:rPr>
            </w:pPr>
            <w:r w:rsidRPr="009A10F1">
              <w:rPr>
                <w:lang w:val="en-GB"/>
              </w:rPr>
              <w:t xml:space="preserve">Reverse (5’ </w:t>
            </w:r>
            <w:r w:rsidRPr="009A10F1">
              <w:rPr>
                <w:lang w:val="en-GB"/>
              </w:rPr>
              <w:sym w:font="Symbol" w:char="F0AE"/>
            </w:r>
            <w:r w:rsidRPr="009A10F1">
              <w:rPr>
                <w:lang w:val="en-GB"/>
              </w:rPr>
              <w:t xml:space="preserve"> 3’)</w:t>
            </w:r>
          </w:p>
        </w:tc>
        <w:tc>
          <w:tcPr>
            <w:tcW w:w="0" w:type="auto"/>
          </w:tcPr>
          <w:p w14:paraId="0795A388" w14:textId="55EFA13E" w:rsidR="002157E8" w:rsidRPr="009A10F1" w:rsidRDefault="002157E8" w:rsidP="007C3374">
            <w:pPr>
              <w:rPr>
                <w:lang w:val="en-GB"/>
              </w:rPr>
            </w:pPr>
            <w:r w:rsidRPr="009A10F1">
              <w:rPr>
                <w:lang w:val="en-GB"/>
              </w:rPr>
              <w:t>Reference</w:t>
            </w:r>
          </w:p>
        </w:tc>
      </w:tr>
      <w:tr w:rsidR="002157E8" w:rsidRPr="009A10F1" w14:paraId="0AAE78B5" w14:textId="77777777" w:rsidTr="00E51B26">
        <w:tc>
          <w:tcPr>
            <w:tcW w:w="0" w:type="auto"/>
          </w:tcPr>
          <w:p w14:paraId="6CDBEDCB" w14:textId="77777777" w:rsidR="002157E8" w:rsidRPr="009A10F1" w:rsidRDefault="002157E8" w:rsidP="007C3374">
            <w:pPr>
              <w:rPr>
                <w:lang w:val="en-GB"/>
              </w:rPr>
            </w:pPr>
            <w:r w:rsidRPr="009A10F1">
              <w:rPr>
                <w:lang w:val="en-GB"/>
              </w:rPr>
              <w:t>D39</w:t>
            </w:r>
          </w:p>
        </w:tc>
        <w:tc>
          <w:tcPr>
            <w:tcW w:w="0" w:type="auto"/>
          </w:tcPr>
          <w:p w14:paraId="4C3E7570" w14:textId="77777777" w:rsidR="002157E8" w:rsidRPr="009A10F1" w:rsidRDefault="002157E8" w:rsidP="007C3374">
            <w:pPr>
              <w:rPr>
                <w:lang w:val="en-GB"/>
              </w:rPr>
            </w:pPr>
            <w:r w:rsidRPr="009A10F1">
              <w:rPr>
                <w:lang w:val="en-GB"/>
              </w:rPr>
              <w:t>16s</w:t>
            </w:r>
          </w:p>
        </w:tc>
        <w:tc>
          <w:tcPr>
            <w:tcW w:w="0" w:type="auto"/>
          </w:tcPr>
          <w:p w14:paraId="132C2AB9" w14:textId="77777777" w:rsidR="002157E8" w:rsidRPr="009A10F1" w:rsidRDefault="002157E8" w:rsidP="007C3374">
            <w:pPr>
              <w:rPr>
                <w:rFonts w:ascii="Courier" w:eastAsia="Times New Roman" w:hAnsi="Courier"/>
                <w:color w:val="000000"/>
                <w:sz w:val="20"/>
                <w:szCs w:val="20"/>
                <w:lang w:val="en-GB"/>
              </w:rPr>
            </w:pPr>
            <w:r w:rsidRPr="009A10F1">
              <w:rPr>
                <w:rFonts w:ascii="Courier" w:eastAsia="Times New Roman" w:hAnsi="Courier"/>
                <w:color w:val="000000"/>
                <w:sz w:val="20"/>
                <w:szCs w:val="20"/>
                <w:lang w:val="en-GB"/>
              </w:rPr>
              <w:t>CATGCAAGTAGAACGCTGAA</w:t>
            </w:r>
          </w:p>
        </w:tc>
        <w:tc>
          <w:tcPr>
            <w:tcW w:w="0" w:type="auto"/>
          </w:tcPr>
          <w:p w14:paraId="206FB74D" w14:textId="77777777" w:rsidR="002157E8" w:rsidRPr="009A10F1" w:rsidRDefault="002157E8" w:rsidP="007C3374">
            <w:pPr>
              <w:rPr>
                <w:rFonts w:ascii="Courier" w:eastAsia="Times New Roman" w:hAnsi="Courier"/>
                <w:color w:val="000000"/>
                <w:sz w:val="20"/>
                <w:szCs w:val="20"/>
                <w:lang w:val="en-GB"/>
              </w:rPr>
            </w:pPr>
            <w:r w:rsidRPr="009A10F1">
              <w:rPr>
                <w:rFonts w:ascii="Courier" w:eastAsia="Times New Roman" w:hAnsi="Courier"/>
                <w:color w:val="000000"/>
                <w:sz w:val="20"/>
                <w:szCs w:val="20"/>
                <w:lang w:val="en-GB"/>
              </w:rPr>
              <w:t>TGTCATGCAACATCCACTCT</w:t>
            </w:r>
          </w:p>
        </w:tc>
        <w:tc>
          <w:tcPr>
            <w:tcW w:w="0" w:type="auto"/>
          </w:tcPr>
          <w:p w14:paraId="78D7D25F" w14:textId="77777777" w:rsidR="002157E8" w:rsidRPr="009A10F1" w:rsidRDefault="002157E8" w:rsidP="007C3374">
            <w:pPr>
              <w:rPr>
                <w:rFonts w:eastAsia="Times New Roman"/>
                <w:color w:val="000000"/>
                <w:lang w:val="en-GB"/>
              </w:rPr>
            </w:pPr>
            <w:r w:rsidRPr="009A10F1">
              <w:rPr>
                <w:rFonts w:eastAsia="Times New Roman"/>
                <w:color w:val="000000"/>
                <w:lang w:val="en-GB"/>
              </w:rPr>
              <w:t>This study</w:t>
            </w:r>
          </w:p>
        </w:tc>
      </w:tr>
      <w:tr w:rsidR="002157E8" w:rsidRPr="009A10F1" w14:paraId="6D3D833B" w14:textId="77777777" w:rsidTr="00E51B26">
        <w:tc>
          <w:tcPr>
            <w:tcW w:w="0" w:type="auto"/>
          </w:tcPr>
          <w:p w14:paraId="62596456" w14:textId="77777777" w:rsidR="002157E8" w:rsidRPr="009A10F1" w:rsidRDefault="002157E8" w:rsidP="007C3374">
            <w:pPr>
              <w:rPr>
                <w:lang w:val="en-GB"/>
              </w:rPr>
            </w:pPr>
            <w:r w:rsidRPr="009A10F1">
              <w:rPr>
                <w:lang w:val="en-GB"/>
              </w:rPr>
              <w:t>D39</w:t>
            </w:r>
          </w:p>
        </w:tc>
        <w:tc>
          <w:tcPr>
            <w:tcW w:w="0" w:type="auto"/>
          </w:tcPr>
          <w:p w14:paraId="1A6B1402" w14:textId="77777777" w:rsidR="002157E8" w:rsidRPr="009A10F1" w:rsidRDefault="002157E8" w:rsidP="007C3374">
            <w:pPr>
              <w:rPr>
                <w:i/>
                <w:lang w:val="en-GB"/>
              </w:rPr>
            </w:pPr>
            <w:r w:rsidRPr="009A10F1">
              <w:rPr>
                <w:i/>
                <w:lang w:val="en-GB"/>
              </w:rPr>
              <w:t>psaA</w:t>
            </w:r>
          </w:p>
        </w:tc>
        <w:tc>
          <w:tcPr>
            <w:tcW w:w="0" w:type="auto"/>
          </w:tcPr>
          <w:p w14:paraId="18EB3F42" w14:textId="77777777" w:rsidR="002157E8" w:rsidRPr="009A10F1" w:rsidRDefault="002157E8" w:rsidP="007C3374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9A10F1">
              <w:rPr>
                <w:rFonts w:ascii="Courier" w:eastAsia="Times New Roman" w:hAnsi="Courier"/>
                <w:color w:val="000000"/>
                <w:sz w:val="20"/>
                <w:szCs w:val="20"/>
                <w:lang w:val="en-GB"/>
              </w:rPr>
              <w:t>AGCCTATGGTGTTCCAAGTG</w:t>
            </w:r>
          </w:p>
        </w:tc>
        <w:tc>
          <w:tcPr>
            <w:tcW w:w="0" w:type="auto"/>
          </w:tcPr>
          <w:p w14:paraId="13E6991A" w14:textId="77777777" w:rsidR="002157E8" w:rsidRPr="009A10F1" w:rsidRDefault="002157E8" w:rsidP="007C3374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9A10F1">
              <w:rPr>
                <w:rFonts w:ascii="Courier" w:eastAsia="Times New Roman" w:hAnsi="Courier"/>
                <w:color w:val="000000"/>
                <w:sz w:val="20"/>
                <w:szCs w:val="20"/>
                <w:lang w:val="en-GB"/>
              </w:rPr>
              <w:t>GTTTTCATTGGACGGTCATC</w:t>
            </w:r>
          </w:p>
        </w:tc>
        <w:tc>
          <w:tcPr>
            <w:tcW w:w="0" w:type="auto"/>
          </w:tcPr>
          <w:p w14:paraId="108C30EC" w14:textId="77777777" w:rsidR="002157E8" w:rsidRPr="009A10F1" w:rsidRDefault="002157E8" w:rsidP="007C3374">
            <w:pPr>
              <w:rPr>
                <w:rFonts w:eastAsia="Times New Roman"/>
                <w:color w:val="000000"/>
                <w:lang w:val="en-GB"/>
              </w:rPr>
            </w:pPr>
            <w:r w:rsidRPr="009A10F1">
              <w:rPr>
                <w:rFonts w:eastAsia="Times New Roman"/>
                <w:color w:val="000000"/>
                <w:lang w:val="en-GB"/>
              </w:rPr>
              <w:t>This study</w:t>
            </w:r>
          </w:p>
        </w:tc>
      </w:tr>
      <w:tr w:rsidR="002157E8" w:rsidRPr="009A10F1" w14:paraId="7DFBF242" w14:textId="77777777" w:rsidTr="00E51B26">
        <w:tc>
          <w:tcPr>
            <w:tcW w:w="0" w:type="auto"/>
          </w:tcPr>
          <w:p w14:paraId="6BE062CB" w14:textId="77777777" w:rsidR="002157E8" w:rsidRPr="009A10F1" w:rsidRDefault="002157E8" w:rsidP="007C3374">
            <w:pPr>
              <w:rPr>
                <w:lang w:val="en-GB"/>
              </w:rPr>
            </w:pPr>
            <w:r w:rsidRPr="009A10F1">
              <w:rPr>
                <w:lang w:val="en-GB"/>
              </w:rPr>
              <w:t>D39</w:t>
            </w:r>
          </w:p>
        </w:tc>
        <w:tc>
          <w:tcPr>
            <w:tcW w:w="0" w:type="auto"/>
          </w:tcPr>
          <w:p w14:paraId="1A3B0966" w14:textId="77777777" w:rsidR="002157E8" w:rsidRPr="009A10F1" w:rsidRDefault="002157E8" w:rsidP="007C3374">
            <w:pPr>
              <w:rPr>
                <w:i/>
                <w:lang w:val="en-GB"/>
              </w:rPr>
            </w:pPr>
            <w:r w:rsidRPr="009A10F1">
              <w:rPr>
                <w:i/>
                <w:lang w:val="en-GB"/>
              </w:rPr>
              <w:t>czcD</w:t>
            </w:r>
          </w:p>
        </w:tc>
        <w:tc>
          <w:tcPr>
            <w:tcW w:w="0" w:type="auto"/>
          </w:tcPr>
          <w:p w14:paraId="65E44713" w14:textId="77777777" w:rsidR="002157E8" w:rsidRPr="009A10F1" w:rsidRDefault="002157E8" w:rsidP="007C3374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9A10F1">
              <w:rPr>
                <w:rFonts w:ascii="Courier" w:eastAsia="Times New Roman" w:hAnsi="Courier"/>
                <w:color w:val="000000"/>
                <w:sz w:val="20"/>
                <w:szCs w:val="20"/>
                <w:lang w:val="en-GB"/>
              </w:rPr>
              <w:t>TTGGTTCTAGCGCTGTTCTT</w:t>
            </w:r>
          </w:p>
        </w:tc>
        <w:tc>
          <w:tcPr>
            <w:tcW w:w="0" w:type="auto"/>
          </w:tcPr>
          <w:p w14:paraId="01878683" w14:textId="77777777" w:rsidR="002157E8" w:rsidRPr="009A10F1" w:rsidRDefault="002157E8" w:rsidP="007C3374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9A10F1">
              <w:rPr>
                <w:rFonts w:ascii="Courier" w:eastAsia="Times New Roman" w:hAnsi="Courier"/>
                <w:color w:val="000000"/>
                <w:sz w:val="20"/>
                <w:szCs w:val="20"/>
                <w:lang w:val="en-GB"/>
              </w:rPr>
              <w:t>AGGCTCCTAGCAGGCTAAAC</w:t>
            </w:r>
          </w:p>
        </w:tc>
        <w:tc>
          <w:tcPr>
            <w:tcW w:w="0" w:type="auto"/>
          </w:tcPr>
          <w:p w14:paraId="47400490" w14:textId="77777777" w:rsidR="002157E8" w:rsidRPr="009A10F1" w:rsidRDefault="002157E8" w:rsidP="007C3374">
            <w:pPr>
              <w:rPr>
                <w:rFonts w:eastAsia="Times New Roman"/>
                <w:color w:val="000000"/>
                <w:lang w:val="en-GB"/>
              </w:rPr>
            </w:pPr>
            <w:r w:rsidRPr="009A10F1">
              <w:rPr>
                <w:rFonts w:eastAsia="Times New Roman"/>
                <w:color w:val="000000"/>
                <w:lang w:val="en-GB"/>
              </w:rPr>
              <w:t>This study</w:t>
            </w:r>
          </w:p>
        </w:tc>
      </w:tr>
      <w:tr w:rsidR="002157E8" w:rsidRPr="009A10F1" w14:paraId="643EBA8E" w14:textId="77777777" w:rsidTr="00E51B26">
        <w:tc>
          <w:tcPr>
            <w:tcW w:w="0" w:type="auto"/>
          </w:tcPr>
          <w:p w14:paraId="4589D380" w14:textId="77777777" w:rsidR="002157E8" w:rsidRPr="009A10F1" w:rsidRDefault="002157E8" w:rsidP="007C3374">
            <w:pPr>
              <w:rPr>
                <w:lang w:val="en-GB"/>
              </w:rPr>
            </w:pPr>
            <w:r w:rsidRPr="009A10F1">
              <w:rPr>
                <w:lang w:val="en-GB"/>
              </w:rPr>
              <w:t>D39</w:t>
            </w:r>
          </w:p>
        </w:tc>
        <w:tc>
          <w:tcPr>
            <w:tcW w:w="0" w:type="auto"/>
          </w:tcPr>
          <w:p w14:paraId="5383A35A" w14:textId="77777777" w:rsidR="002157E8" w:rsidRPr="009A10F1" w:rsidRDefault="002157E8" w:rsidP="007C3374">
            <w:pPr>
              <w:rPr>
                <w:i/>
                <w:lang w:val="en-GB"/>
              </w:rPr>
            </w:pPr>
            <w:r w:rsidRPr="009A10F1">
              <w:rPr>
                <w:i/>
                <w:lang w:val="en-GB"/>
              </w:rPr>
              <w:t>phtE</w:t>
            </w:r>
          </w:p>
        </w:tc>
        <w:tc>
          <w:tcPr>
            <w:tcW w:w="0" w:type="auto"/>
          </w:tcPr>
          <w:p w14:paraId="7C1E82F7" w14:textId="77777777" w:rsidR="002157E8" w:rsidRPr="009A10F1" w:rsidRDefault="002157E8" w:rsidP="007C3374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9A10F1">
              <w:rPr>
                <w:rFonts w:ascii="Courier" w:eastAsia="Times New Roman" w:hAnsi="Courier"/>
                <w:color w:val="000000"/>
                <w:sz w:val="20"/>
                <w:szCs w:val="20"/>
                <w:lang w:val="en-GB"/>
              </w:rPr>
              <w:t>GGAACAGTTGAGAACCAACCA</w:t>
            </w:r>
          </w:p>
        </w:tc>
        <w:tc>
          <w:tcPr>
            <w:tcW w:w="0" w:type="auto"/>
          </w:tcPr>
          <w:p w14:paraId="399344AD" w14:textId="77777777" w:rsidR="002157E8" w:rsidRPr="009A10F1" w:rsidRDefault="002157E8" w:rsidP="007C3374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9A10F1">
              <w:rPr>
                <w:rFonts w:ascii="Courier" w:eastAsia="Times New Roman" w:hAnsi="Courier"/>
                <w:color w:val="000000"/>
                <w:sz w:val="20"/>
                <w:szCs w:val="20"/>
                <w:lang w:val="en-GB"/>
              </w:rPr>
              <w:t>TAGGGTCACTCCCCACATTC</w:t>
            </w:r>
          </w:p>
        </w:tc>
        <w:tc>
          <w:tcPr>
            <w:tcW w:w="0" w:type="auto"/>
          </w:tcPr>
          <w:p w14:paraId="61BE7FEE" w14:textId="77777777" w:rsidR="002157E8" w:rsidRPr="009A10F1" w:rsidRDefault="002157E8" w:rsidP="007C3374">
            <w:pPr>
              <w:rPr>
                <w:rFonts w:eastAsia="Times New Roman"/>
                <w:color w:val="000000"/>
                <w:lang w:val="en-GB"/>
              </w:rPr>
            </w:pPr>
            <w:r w:rsidRPr="009A10F1">
              <w:rPr>
                <w:rFonts w:eastAsia="Times New Roman"/>
                <w:color w:val="000000"/>
                <w:lang w:val="en-GB"/>
              </w:rPr>
              <w:t>This study</w:t>
            </w:r>
          </w:p>
        </w:tc>
      </w:tr>
      <w:tr w:rsidR="002157E8" w:rsidRPr="009A10F1" w14:paraId="34B5D676" w14:textId="77777777" w:rsidTr="00E51B26">
        <w:tc>
          <w:tcPr>
            <w:tcW w:w="0" w:type="auto"/>
          </w:tcPr>
          <w:p w14:paraId="5587C568" w14:textId="77777777" w:rsidR="002157E8" w:rsidRPr="009A10F1" w:rsidRDefault="002157E8" w:rsidP="007C3374">
            <w:pPr>
              <w:rPr>
                <w:i/>
                <w:lang w:val="en-GB"/>
              </w:rPr>
            </w:pPr>
            <w:r w:rsidRPr="009A10F1">
              <w:rPr>
                <w:i/>
                <w:lang w:val="en-GB"/>
              </w:rPr>
              <w:t>Mus musculus</w:t>
            </w:r>
          </w:p>
        </w:tc>
        <w:tc>
          <w:tcPr>
            <w:tcW w:w="0" w:type="auto"/>
          </w:tcPr>
          <w:p w14:paraId="54AD0F3B" w14:textId="77777777" w:rsidR="002157E8" w:rsidRPr="009A10F1" w:rsidRDefault="002157E8" w:rsidP="007C3374">
            <w:pPr>
              <w:rPr>
                <w:lang w:val="en-GB"/>
              </w:rPr>
            </w:pPr>
            <w:r w:rsidRPr="009A10F1">
              <w:rPr>
                <w:rFonts w:eastAsia="Times New Roman"/>
                <w:color w:val="000000"/>
                <w:lang w:val="en-GB"/>
              </w:rPr>
              <w:t>S100A8</w:t>
            </w:r>
          </w:p>
        </w:tc>
        <w:tc>
          <w:tcPr>
            <w:tcW w:w="0" w:type="auto"/>
          </w:tcPr>
          <w:p w14:paraId="0E2E2C38" w14:textId="77777777" w:rsidR="002157E8" w:rsidRPr="009A10F1" w:rsidRDefault="002157E8" w:rsidP="007C3374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9A10F1">
              <w:rPr>
                <w:rFonts w:ascii="Courier" w:eastAsia="Times New Roman" w:hAnsi="Courier"/>
                <w:color w:val="000000"/>
                <w:sz w:val="20"/>
                <w:szCs w:val="20"/>
                <w:lang w:val="en-GB"/>
              </w:rPr>
              <w:t>CCTTTGTCAGCTCCGTCTTC</w:t>
            </w:r>
          </w:p>
        </w:tc>
        <w:tc>
          <w:tcPr>
            <w:tcW w:w="0" w:type="auto"/>
          </w:tcPr>
          <w:p w14:paraId="1C631565" w14:textId="77777777" w:rsidR="002157E8" w:rsidRPr="009A10F1" w:rsidRDefault="002157E8" w:rsidP="007C3374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9A10F1">
              <w:rPr>
                <w:rFonts w:ascii="Courier" w:eastAsia="Times New Roman" w:hAnsi="Courier"/>
                <w:color w:val="000000"/>
                <w:sz w:val="20"/>
                <w:szCs w:val="20"/>
                <w:lang w:val="en-GB"/>
              </w:rPr>
              <w:t>TAGAGGGCATGGTGATTTCC</w:t>
            </w:r>
          </w:p>
        </w:tc>
        <w:tc>
          <w:tcPr>
            <w:tcW w:w="0" w:type="auto"/>
          </w:tcPr>
          <w:p w14:paraId="20388E3F" w14:textId="77777777" w:rsidR="002157E8" w:rsidRPr="009A10F1" w:rsidRDefault="002157E8" w:rsidP="007C3374">
            <w:pPr>
              <w:rPr>
                <w:rFonts w:eastAsia="Times New Roman"/>
                <w:color w:val="000000"/>
                <w:lang w:val="en-GB"/>
              </w:rPr>
            </w:pPr>
            <w:r w:rsidRPr="009A10F1">
              <w:rPr>
                <w:rFonts w:eastAsia="Times New Roman"/>
                <w:color w:val="000000"/>
                <w:lang w:val="en-GB"/>
              </w:rPr>
              <w:t>This study</w:t>
            </w:r>
          </w:p>
        </w:tc>
      </w:tr>
      <w:tr w:rsidR="002157E8" w:rsidRPr="009A10F1" w14:paraId="32B44540" w14:textId="77777777" w:rsidTr="00E51B26">
        <w:tc>
          <w:tcPr>
            <w:tcW w:w="0" w:type="auto"/>
          </w:tcPr>
          <w:p w14:paraId="3EF142F6" w14:textId="77777777" w:rsidR="002157E8" w:rsidRPr="009A10F1" w:rsidRDefault="002157E8" w:rsidP="007C3374">
            <w:pPr>
              <w:rPr>
                <w:i/>
                <w:lang w:val="en-GB"/>
              </w:rPr>
            </w:pPr>
            <w:r w:rsidRPr="009A10F1">
              <w:rPr>
                <w:i/>
                <w:lang w:val="en-GB"/>
              </w:rPr>
              <w:t>Mus musculus</w:t>
            </w:r>
          </w:p>
        </w:tc>
        <w:tc>
          <w:tcPr>
            <w:tcW w:w="0" w:type="auto"/>
          </w:tcPr>
          <w:p w14:paraId="48A2A5E4" w14:textId="77777777" w:rsidR="002157E8" w:rsidRPr="009A10F1" w:rsidRDefault="002157E8" w:rsidP="007C3374">
            <w:pPr>
              <w:rPr>
                <w:rFonts w:eastAsia="Times New Roman"/>
                <w:color w:val="000000"/>
                <w:lang w:val="en-GB"/>
              </w:rPr>
            </w:pPr>
            <w:r w:rsidRPr="009A10F1">
              <w:rPr>
                <w:rFonts w:eastAsia="Times New Roman"/>
                <w:color w:val="000000"/>
                <w:lang w:val="en-GB"/>
              </w:rPr>
              <w:t>Actb</w:t>
            </w:r>
          </w:p>
        </w:tc>
        <w:tc>
          <w:tcPr>
            <w:tcW w:w="0" w:type="auto"/>
          </w:tcPr>
          <w:p w14:paraId="22C30375" w14:textId="77777777" w:rsidR="002157E8" w:rsidRPr="009A10F1" w:rsidRDefault="002157E8" w:rsidP="007C3374">
            <w:pPr>
              <w:rPr>
                <w:rFonts w:ascii="Courier" w:eastAsia="Times New Roman" w:hAnsi="Courier"/>
                <w:color w:val="000000"/>
                <w:sz w:val="20"/>
                <w:szCs w:val="20"/>
                <w:lang w:val="en-GB"/>
              </w:rPr>
            </w:pPr>
            <w:r w:rsidRPr="009A10F1">
              <w:rPr>
                <w:rFonts w:ascii="Courier" w:eastAsia="Times New Roman" w:hAnsi="Courier"/>
                <w:color w:val="000000"/>
                <w:sz w:val="20"/>
                <w:szCs w:val="20"/>
                <w:lang w:val="en-GB"/>
              </w:rPr>
              <w:t>GGCTGTATTCCCCTCCATCG</w:t>
            </w:r>
          </w:p>
        </w:tc>
        <w:tc>
          <w:tcPr>
            <w:tcW w:w="0" w:type="auto"/>
          </w:tcPr>
          <w:p w14:paraId="2E685B00" w14:textId="77777777" w:rsidR="002157E8" w:rsidRPr="009A10F1" w:rsidRDefault="002157E8" w:rsidP="007C3374">
            <w:pPr>
              <w:rPr>
                <w:rFonts w:ascii="Courier" w:eastAsia="Times New Roman" w:hAnsi="Courier"/>
                <w:color w:val="000000"/>
                <w:sz w:val="20"/>
                <w:szCs w:val="20"/>
                <w:lang w:val="en-GB"/>
              </w:rPr>
            </w:pPr>
            <w:r w:rsidRPr="009A10F1">
              <w:rPr>
                <w:rFonts w:ascii="Courier" w:eastAsia="Times New Roman" w:hAnsi="Courier"/>
                <w:color w:val="000000"/>
                <w:sz w:val="20"/>
                <w:szCs w:val="20"/>
                <w:lang w:val="en-GB"/>
              </w:rPr>
              <w:t>CCAGTTGGTAACAATGCCATGT</w:t>
            </w:r>
          </w:p>
        </w:tc>
        <w:tc>
          <w:tcPr>
            <w:tcW w:w="0" w:type="auto"/>
          </w:tcPr>
          <w:p w14:paraId="7477CB04" w14:textId="77777777" w:rsidR="002157E8" w:rsidRPr="009A10F1" w:rsidRDefault="002157E8" w:rsidP="007C3374">
            <w:pPr>
              <w:rPr>
                <w:rFonts w:eastAsia="Times New Roman"/>
                <w:color w:val="000000"/>
                <w:lang w:val="en-GB"/>
              </w:rPr>
            </w:pPr>
            <w:r w:rsidRPr="009A10F1">
              <w:rPr>
                <w:rFonts w:eastAsia="Times New Roman"/>
                <w:color w:val="000000"/>
                <w:lang w:val="en-GB"/>
              </w:rPr>
              <w:t>PrimerBank</w:t>
            </w:r>
          </w:p>
        </w:tc>
      </w:tr>
      <w:tr w:rsidR="002157E8" w:rsidRPr="009A10F1" w14:paraId="10C1C8A7" w14:textId="77777777" w:rsidTr="00E51B26">
        <w:tc>
          <w:tcPr>
            <w:tcW w:w="0" w:type="auto"/>
          </w:tcPr>
          <w:p w14:paraId="48D17833" w14:textId="77777777" w:rsidR="002157E8" w:rsidRPr="009A10F1" w:rsidRDefault="002157E8" w:rsidP="007C3374">
            <w:pPr>
              <w:rPr>
                <w:i/>
                <w:lang w:val="en-GB"/>
              </w:rPr>
            </w:pPr>
            <w:r w:rsidRPr="009A10F1">
              <w:rPr>
                <w:i/>
                <w:lang w:val="en-GB"/>
              </w:rPr>
              <w:t>Mus musculus</w:t>
            </w:r>
          </w:p>
        </w:tc>
        <w:tc>
          <w:tcPr>
            <w:tcW w:w="0" w:type="auto"/>
          </w:tcPr>
          <w:p w14:paraId="26FD0F1A" w14:textId="77777777" w:rsidR="002157E8" w:rsidRPr="009A10F1" w:rsidRDefault="002157E8" w:rsidP="007C3374">
            <w:pPr>
              <w:rPr>
                <w:lang w:val="en-GB"/>
              </w:rPr>
            </w:pPr>
            <w:r w:rsidRPr="009A10F1">
              <w:rPr>
                <w:rFonts w:eastAsia="Times New Roman"/>
                <w:color w:val="000000"/>
                <w:lang w:val="en-GB"/>
              </w:rPr>
              <w:t>S100A9</w:t>
            </w:r>
          </w:p>
        </w:tc>
        <w:tc>
          <w:tcPr>
            <w:tcW w:w="0" w:type="auto"/>
          </w:tcPr>
          <w:p w14:paraId="5539125D" w14:textId="77777777" w:rsidR="002157E8" w:rsidRPr="009A10F1" w:rsidRDefault="002157E8" w:rsidP="007C3374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9A10F1">
              <w:rPr>
                <w:rFonts w:ascii="Courier" w:eastAsia="Times New Roman" w:hAnsi="Courier"/>
                <w:color w:val="000000"/>
                <w:sz w:val="20"/>
                <w:szCs w:val="20"/>
                <w:lang w:val="en-GB"/>
              </w:rPr>
              <w:t>TCAGACAAATGGTGGAAGCA</w:t>
            </w:r>
          </w:p>
        </w:tc>
        <w:tc>
          <w:tcPr>
            <w:tcW w:w="0" w:type="auto"/>
          </w:tcPr>
          <w:p w14:paraId="0982634A" w14:textId="77777777" w:rsidR="002157E8" w:rsidRPr="009A10F1" w:rsidRDefault="002157E8" w:rsidP="007C3374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9A10F1">
              <w:rPr>
                <w:rFonts w:ascii="Courier" w:eastAsia="Times New Roman" w:hAnsi="Courier"/>
                <w:color w:val="000000"/>
                <w:sz w:val="20"/>
                <w:szCs w:val="20"/>
                <w:lang w:val="en-GB"/>
              </w:rPr>
              <w:t>TCAACTTTGCCATCAGCATC</w:t>
            </w:r>
          </w:p>
        </w:tc>
        <w:tc>
          <w:tcPr>
            <w:tcW w:w="0" w:type="auto"/>
          </w:tcPr>
          <w:p w14:paraId="6A27B7C4" w14:textId="77777777" w:rsidR="002157E8" w:rsidRPr="009A10F1" w:rsidRDefault="002157E8" w:rsidP="007C3374">
            <w:pPr>
              <w:rPr>
                <w:rFonts w:eastAsia="Times New Roman"/>
                <w:color w:val="000000"/>
                <w:lang w:val="en-GB"/>
              </w:rPr>
            </w:pPr>
            <w:r w:rsidRPr="009A10F1">
              <w:rPr>
                <w:rFonts w:eastAsia="Times New Roman"/>
                <w:color w:val="000000"/>
                <w:lang w:val="en-GB"/>
              </w:rPr>
              <w:t>This study</w:t>
            </w:r>
          </w:p>
        </w:tc>
      </w:tr>
    </w:tbl>
    <w:p w14:paraId="753B581A" w14:textId="77777777" w:rsidR="002157E8" w:rsidRPr="009A10F1" w:rsidRDefault="002157E8" w:rsidP="002157E8">
      <w:pPr>
        <w:rPr>
          <w:lang w:val="en-GB"/>
        </w:rPr>
      </w:pPr>
    </w:p>
    <w:sectPr w:rsidR="002157E8" w:rsidRPr="009A10F1" w:rsidSect="00E51B26">
      <w:footerReference w:type="even" r:id="rId8"/>
      <w:footerReference w:type="default" r:id="rId9"/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32D1E9" w14:textId="77777777" w:rsidR="002F1490" w:rsidRDefault="002F1490" w:rsidP="001308C0">
      <w:r>
        <w:separator/>
      </w:r>
    </w:p>
  </w:endnote>
  <w:endnote w:type="continuationSeparator" w:id="0">
    <w:p w14:paraId="350F44D9" w14:textId="77777777" w:rsidR="002F1490" w:rsidRDefault="002F1490" w:rsidP="00130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595216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D2ED71" w14:textId="1DD82766" w:rsidR="00E23DCC" w:rsidRDefault="00E23DCC" w:rsidP="00D763E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4E2AF5" w14:textId="77777777" w:rsidR="00E23DCC" w:rsidRDefault="00E23D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841BFD" w14:textId="77777777" w:rsidR="00E23DCC" w:rsidRDefault="00E23D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5524E9" w14:textId="77777777" w:rsidR="002F1490" w:rsidRDefault="002F1490" w:rsidP="001308C0">
      <w:r>
        <w:separator/>
      </w:r>
    </w:p>
  </w:footnote>
  <w:footnote w:type="continuationSeparator" w:id="0">
    <w:p w14:paraId="4F1C1FF4" w14:textId="77777777" w:rsidR="002F1490" w:rsidRDefault="002F1490" w:rsidP="001308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470664"/>
    <w:multiLevelType w:val="multilevel"/>
    <w:tmpl w:val="9DD8D0B2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7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0F545C2"/>
    <w:multiLevelType w:val="hybridMultilevel"/>
    <w:tmpl w:val="D2DCE5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32DA4"/>
    <w:multiLevelType w:val="multilevel"/>
    <w:tmpl w:val="4F7001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36651BC"/>
    <w:multiLevelType w:val="hybridMultilevel"/>
    <w:tmpl w:val="9564B4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E74213"/>
    <w:multiLevelType w:val="hybridMultilevel"/>
    <w:tmpl w:val="9564B4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BE0E0F"/>
    <w:multiLevelType w:val="hybridMultilevel"/>
    <w:tmpl w:val="0792C2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DF59BE"/>
    <w:multiLevelType w:val="hybridMultilevel"/>
    <w:tmpl w:val="2F7C2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5A4A28"/>
    <w:multiLevelType w:val="hybridMultilevel"/>
    <w:tmpl w:val="662C45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655E7D"/>
    <w:multiLevelType w:val="hybridMultilevel"/>
    <w:tmpl w:val="6B865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6"/>
  </w:num>
  <w:num w:numId="4">
    <w:abstractNumId w:val="7"/>
  </w:num>
  <w:num w:numId="5">
    <w:abstractNumId w:val="5"/>
  </w:num>
  <w:num w:numId="6">
    <w:abstractNumId w:val="3"/>
  </w:num>
  <w:num w:numId="7">
    <w:abstractNumId w:val="1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rrvad0ofadtneda9cxv55tdwsea5avdttw&quot;&gt;My EndNote Library&lt;record-ids&gt;&lt;item&gt;6&lt;/item&gt;&lt;item&gt;7&lt;/item&gt;&lt;item&gt;8&lt;/item&gt;&lt;item&gt;14&lt;/item&gt;&lt;item&gt;16&lt;/item&gt;&lt;item&gt;17&lt;/item&gt;&lt;item&gt;29&lt;/item&gt;&lt;item&gt;153&lt;/item&gt;&lt;item&gt;325&lt;/item&gt;&lt;item&gt;357&lt;/item&gt;&lt;item&gt;439&lt;/item&gt;&lt;item&gt;450&lt;/item&gt;&lt;item&gt;712&lt;/item&gt;&lt;item&gt;819&lt;/item&gt;&lt;item&gt;827&lt;/item&gt;&lt;item&gt;1115&lt;/item&gt;&lt;item&gt;1117&lt;/item&gt;&lt;item&gt;1118&lt;/item&gt;&lt;item&gt;1132&lt;/item&gt;&lt;item&gt;1135&lt;/item&gt;&lt;item&gt;1179&lt;/item&gt;&lt;item&gt;1277&lt;/item&gt;&lt;item&gt;1332&lt;/item&gt;&lt;item&gt;1341&lt;/item&gt;&lt;item&gt;1370&lt;/item&gt;&lt;item&gt;1372&lt;/item&gt;&lt;item&gt;1373&lt;/item&gt;&lt;item&gt;1374&lt;/item&gt;&lt;item&gt;1375&lt;/item&gt;&lt;item&gt;1405&lt;/item&gt;&lt;item&gt;1410&lt;/item&gt;&lt;item&gt;1489&lt;/item&gt;&lt;item&gt;1802&lt;/item&gt;&lt;item&gt;1863&lt;/item&gt;&lt;item&gt;1864&lt;/item&gt;&lt;item&gt;2250&lt;/item&gt;&lt;item&gt;2973&lt;/item&gt;&lt;item&gt;3019&lt;/item&gt;&lt;item&gt;3020&lt;/item&gt;&lt;item&gt;3022&lt;/item&gt;&lt;item&gt;3024&lt;/item&gt;&lt;item&gt;3488&lt;/item&gt;&lt;item&gt;3549&lt;/item&gt;&lt;item&gt;3556&lt;/item&gt;&lt;item&gt;3581&lt;/item&gt;&lt;item&gt;3591&lt;/item&gt;&lt;item&gt;3595&lt;/item&gt;&lt;item&gt;3596&lt;/item&gt;&lt;item&gt;3601&lt;/item&gt;&lt;item&gt;3613&lt;/item&gt;&lt;item&gt;3614&lt;/item&gt;&lt;item&gt;3616&lt;/item&gt;&lt;item&gt;361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F66E4"/>
    <w:rsid w:val="000003A1"/>
    <w:rsid w:val="00001ACB"/>
    <w:rsid w:val="00003B04"/>
    <w:rsid w:val="00004101"/>
    <w:rsid w:val="000041C7"/>
    <w:rsid w:val="00006484"/>
    <w:rsid w:val="00007030"/>
    <w:rsid w:val="00007594"/>
    <w:rsid w:val="00007C59"/>
    <w:rsid w:val="00010D71"/>
    <w:rsid w:val="0001265C"/>
    <w:rsid w:val="000140FB"/>
    <w:rsid w:val="000143EF"/>
    <w:rsid w:val="000148EB"/>
    <w:rsid w:val="00015179"/>
    <w:rsid w:val="00016018"/>
    <w:rsid w:val="00016229"/>
    <w:rsid w:val="00016478"/>
    <w:rsid w:val="000166D9"/>
    <w:rsid w:val="00016FB9"/>
    <w:rsid w:val="000171E2"/>
    <w:rsid w:val="00017F06"/>
    <w:rsid w:val="0002028D"/>
    <w:rsid w:val="00020442"/>
    <w:rsid w:val="00020562"/>
    <w:rsid w:val="000207F9"/>
    <w:rsid w:val="00020994"/>
    <w:rsid w:val="00022154"/>
    <w:rsid w:val="000237FD"/>
    <w:rsid w:val="000239D7"/>
    <w:rsid w:val="00023C2C"/>
    <w:rsid w:val="00026AF5"/>
    <w:rsid w:val="00027583"/>
    <w:rsid w:val="0003071C"/>
    <w:rsid w:val="0003146A"/>
    <w:rsid w:val="00033AC5"/>
    <w:rsid w:val="00034887"/>
    <w:rsid w:val="0003668C"/>
    <w:rsid w:val="000369E8"/>
    <w:rsid w:val="00036F59"/>
    <w:rsid w:val="00046715"/>
    <w:rsid w:val="00046EA0"/>
    <w:rsid w:val="00047AF9"/>
    <w:rsid w:val="0005659D"/>
    <w:rsid w:val="00056A75"/>
    <w:rsid w:val="00060831"/>
    <w:rsid w:val="000616FC"/>
    <w:rsid w:val="00062016"/>
    <w:rsid w:val="0006466D"/>
    <w:rsid w:val="000647D2"/>
    <w:rsid w:val="0006487F"/>
    <w:rsid w:val="000706B8"/>
    <w:rsid w:val="0007133E"/>
    <w:rsid w:val="000717D3"/>
    <w:rsid w:val="00071F9D"/>
    <w:rsid w:val="00072DDF"/>
    <w:rsid w:val="00072F98"/>
    <w:rsid w:val="00072FBA"/>
    <w:rsid w:val="00073789"/>
    <w:rsid w:val="00073ED5"/>
    <w:rsid w:val="00073F91"/>
    <w:rsid w:val="000754FA"/>
    <w:rsid w:val="0008139F"/>
    <w:rsid w:val="000816B0"/>
    <w:rsid w:val="000817F8"/>
    <w:rsid w:val="00081DCF"/>
    <w:rsid w:val="000822D4"/>
    <w:rsid w:val="000856FC"/>
    <w:rsid w:val="000866AD"/>
    <w:rsid w:val="00087353"/>
    <w:rsid w:val="00090179"/>
    <w:rsid w:val="0009145D"/>
    <w:rsid w:val="00091AE3"/>
    <w:rsid w:val="00092F09"/>
    <w:rsid w:val="00094141"/>
    <w:rsid w:val="000967BA"/>
    <w:rsid w:val="000A36DD"/>
    <w:rsid w:val="000A39B5"/>
    <w:rsid w:val="000A3E54"/>
    <w:rsid w:val="000A4487"/>
    <w:rsid w:val="000A4646"/>
    <w:rsid w:val="000A4B6C"/>
    <w:rsid w:val="000A4CC2"/>
    <w:rsid w:val="000A652F"/>
    <w:rsid w:val="000A7694"/>
    <w:rsid w:val="000A7ED9"/>
    <w:rsid w:val="000B07A2"/>
    <w:rsid w:val="000B137B"/>
    <w:rsid w:val="000B1A3D"/>
    <w:rsid w:val="000B21AC"/>
    <w:rsid w:val="000B2654"/>
    <w:rsid w:val="000B2ACE"/>
    <w:rsid w:val="000B2D64"/>
    <w:rsid w:val="000B3348"/>
    <w:rsid w:val="000B3C65"/>
    <w:rsid w:val="000B3EB7"/>
    <w:rsid w:val="000B5EAD"/>
    <w:rsid w:val="000B7654"/>
    <w:rsid w:val="000B7E20"/>
    <w:rsid w:val="000C0A8C"/>
    <w:rsid w:val="000C1225"/>
    <w:rsid w:val="000C443B"/>
    <w:rsid w:val="000C5E7F"/>
    <w:rsid w:val="000C6075"/>
    <w:rsid w:val="000C759F"/>
    <w:rsid w:val="000C7E8E"/>
    <w:rsid w:val="000D0A23"/>
    <w:rsid w:val="000D128C"/>
    <w:rsid w:val="000D1E50"/>
    <w:rsid w:val="000D2943"/>
    <w:rsid w:val="000D2CAE"/>
    <w:rsid w:val="000D34DD"/>
    <w:rsid w:val="000D3986"/>
    <w:rsid w:val="000D4121"/>
    <w:rsid w:val="000D4302"/>
    <w:rsid w:val="000D4513"/>
    <w:rsid w:val="000D568E"/>
    <w:rsid w:val="000D5E5A"/>
    <w:rsid w:val="000D72A0"/>
    <w:rsid w:val="000E0822"/>
    <w:rsid w:val="000E0B7D"/>
    <w:rsid w:val="000E1E69"/>
    <w:rsid w:val="000E2A54"/>
    <w:rsid w:val="000E48C9"/>
    <w:rsid w:val="000E4CC8"/>
    <w:rsid w:val="000E54B0"/>
    <w:rsid w:val="000E5F1C"/>
    <w:rsid w:val="000E619C"/>
    <w:rsid w:val="000E68D7"/>
    <w:rsid w:val="000F09A3"/>
    <w:rsid w:val="000F1D61"/>
    <w:rsid w:val="000F24D5"/>
    <w:rsid w:val="000F27CE"/>
    <w:rsid w:val="000F39E4"/>
    <w:rsid w:val="000F41C8"/>
    <w:rsid w:val="000F5FD2"/>
    <w:rsid w:val="000F7C81"/>
    <w:rsid w:val="001001E3"/>
    <w:rsid w:val="001008A0"/>
    <w:rsid w:val="00100F4C"/>
    <w:rsid w:val="00101097"/>
    <w:rsid w:val="001011DE"/>
    <w:rsid w:val="001011E5"/>
    <w:rsid w:val="001011F8"/>
    <w:rsid w:val="00101ADB"/>
    <w:rsid w:val="00101C57"/>
    <w:rsid w:val="00105BB0"/>
    <w:rsid w:val="00106478"/>
    <w:rsid w:val="00106F86"/>
    <w:rsid w:val="001078D8"/>
    <w:rsid w:val="001108FB"/>
    <w:rsid w:val="001112E1"/>
    <w:rsid w:val="001115F5"/>
    <w:rsid w:val="00111BD4"/>
    <w:rsid w:val="001131EC"/>
    <w:rsid w:val="00114343"/>
    <w:rsid w:val="00114B93"/>
    <w:rsid w:val="00116D55"/>
    <w:rsid w:val="00120620"/>
    <w:rsid w:val="00122633"/>
    <w:rsid w:val="00124E07"/>
    <w:rsid w:val="00126616"/>
    <w:rsid w:val="00126D6B"/>
    <w:rsid w:val="001308C0"/>
    <w:rsid w:val="00130D74"/>
    <w:rsid w:val="00130EF1"/>
    <w:rsid w:val="00132D2B"/>
    <w:rsid w:val="00133335"/>
    <w:rsid w:val="00141AFF"/>
    <w:rsid w:val="00142885"/>
    <w:rsid w:val="001430AC"/>
    <w:rsid w:val="00143E49"/>
    <w:rsid w:val="00143F63"/>
    <w:rsid w:val="001453AA"/>
    <w:rsid w:val="001461A4"/>
    <w:rsid w:val="00147C22"/>
    <w:rsid w:val="0015114C"/>
    <w:rsid w:val="001515BA"/>
    <w:rsid w:val="00154802"/>
    <w:rsid w:val="00156620"/>
    <w:rsid w:val="00160188"/>
    <w:rsid w:val="00160B79"/>
    <w:rsid w:val="0016109E"/>
    <w:rsid w:val="00161384"/>
    <w:rsid w:val="00162B99"/>
    <w:rsid w:val="001641EF"/>
    <w:rsid w:val="00164897"/>
    <w:rsid w:val="00166159"/>
    <w:rsid w:val="001667B8"/>
    <w:rsid w:val="00166B6B"/>
    <w:rsid w:val="0016757A"/>
    <w:rsid w:val="00170417"/>
    <w:rsid w:val="001714CF"/>
    <w:rsid w:val="00171AEB"/>
    <w:rsid w:val="001721E5"/>
    <w:rsid w:val="00172952"/>
    <w:rsid w:val="00173441"/>
    <w:rsid w:val="00174EBC"/>
    <w:rsid w:val="0017584C"/>
    <w:rsid w:val="001762B6"/>
    <w:rsid w:val="0017705D"/>
    <w:rsid w:val="001770D9"/>
    <w:rsid w:val="00180446"/>
    <w:rsid w:val="00181444"/>
    <w:rsid w:val="001856B2"/>
    <w:rsid w:val="00186DD3"/>
    <w:rsid w:val="00190231"/>
    <w:rsid w:val="00191077"/>
    <w:rsid w:val="00193784"/>
    <w:rsid w:val="0019391A"/>
    <w:rsid w:val="00193E0C"/>
    <w:rsid w:val="001942FF"/>
    <w:rsid w:val="00194616"/>
    <w:rsid w:val="00194FBD"/>
    <w:rsid w:val="001962BC"/>
    <w:rsid w:val="001965A3"/>
    <w:rsid w:val="00196A86"/>
    <w:rsid w:val="00197B2D"/>
    <w:rsid w:val="001A0141"/>
    <w:rsid w:val="001A0934"/>
    <w:rsid w:val="001A161F"/>
    <w:rsid w:val="001A1D4E"/>
    <w:rsid w:val="001A2037"/>
    <w:rsid w:val="001A28D7"/>
    <w:rsid w:val="001A4860"/>
    <w:rsid w:val="001A48A4"/>
    <w:rsid w:val="001A4B04"/>
    <w:rsid w:val="001A5179"/>
    <w:rsid w:val="001A56CD"/>
    <w:rsid w:val="001A5904"/>
    <w:rsid w:val="001A6642"/>
    <w:rsid w:val="001B07F1"/>
    <w:rsid w:val="001B171A"/>
    <w:rsid w:val="001B180C"/>
    <w:rsid w:val="001B1A18"/>
    <w:rsid w:val="001B69B5"/>
    <w:rsid w:val="001B7CFD"/>
    <w:rsid w:val="001C090C"/>
    <w:rsid w:val="001C1104"/>
    <w:rsid w:val="001C1305"/>
    <w:rsid w:val="001C2F6A"/>
    <w:rsid w:val="001C340A"/>
    <w:rsid w:val="001C3596"/>
    <w:rsid w:val="001C3D89"/>
    <w:rsid w:val="001C3DB8"/>
    <w:rsid w:val="001C503A"/>
    <w:rsid w:val="001C5CF1"/>
    <w:rsid w:val="001C65CE"/>
    <w:rsid w:val="001C6701"/>
    <w:rsid w:val="001D0705"/>
    <w:rsid w:val="001D16F1"/>
    <w:rsid w:val="001D1A4E"/>
    <w:rsid w:val="001D1D25"/>
    <w:rsid w:val="001D1FEB"/>
    <w:rsid w:val="001D2159"/>
    <w:rsid w:val="001D2695"/>
    <w:rsid w:val="001D2F63"/>
    <w:rsid w:val="001D368A"/>
    <w:rsid w:val="001D47A8"/>
    <w:rsid w:val="001D497F"/>
    <w:rsid w:val="001D4E02"/>
    <w:rsid w:val="001D6D90"/>
    <w:rsid w:val="001D7156"/>
    <w:rsid w:val="001E0871"/>
    <w:rsid w:val="001E242B"/>
    <w:rsid w:val="001E5CB3"/>
    <w:rsid w:val="001E71B8"/>
    <w:rsid w:val="001F068E"/>
    <w:rsid w:val="001F07D0"/>
    <w:rsid w:val="001F0EC7"/>
    <w:rsid w:val="001F1A2C"/>
    <w:rsid w:val="001F1CDD"/>
    <w:rsid w:val="001F26E6"/>
    <w:rsid w:val="001F2A8D"/>
    <w:rsid w:val="001F3923"/>
    <w:rsid w:val="001F3D5F"/>
    <w:rsid w:val="001F3D7E"/>
    <w:rsid w:val="001F5242"/>
    <w:rsid w:val="001F5396"/>
    <w:rsid w:val="001F585C"/>
    <w:rsid w:val="001F5F38"/>
    <w:rsid w:val="001F66F9"/>
    <w:rsid w:val="001F6A73"/>
    <w:rsid w:val="001F784F"/>
    <w:rsid w:val="001F7880"/>
    <w:rsid w:val="002000EB"/>
    <w:rsid w:val="00201258"/>
    <w:rsid w:val="00202DBF"/>
    <w:rsid w:val="0020532E"/>
    <w:rsid w:val="002056F9"/>
    <w:rsid w:val="002058B4"/>
    <w:rsid w:val="00205B05"/>
    <w:rsid w:val="0020638E"/>
    <w:rsid w:val="00207187"/>
    <w:rsid w:val="00210997"/>
    <w:rsid w:val="00210B4E"/>
    <w:rsid w:val="002113CD"/>
    <w:rsid w:val="00212107"/>
    <w:rsid w:val="00212B91"/>
    <w:rsid w:val="00214ACE"/>
    <w:rsid w:val="0021532A"/>
    <w:rsid w:val="002157E8"/>
    <w:rsid w:val="002177A2"/>
    <w:rsid w:val="00217C51"/>
    <w:rsid w:val="002214CC"/>
    <w:rsid w:val="0022182C"/>
    <w:rsid w:val="00222147"/>
    <w:rsid w:val="0022227B"/>
    <w:rsid w:val="00222A1B"/>
    <w:rsid w:val="00223E2B"/>
    <w:rsid w:val="0022400C"/>
    <w:rsid w:val="002240A0"/>
    <w:rsid w:val="0022617C"/>
    <w:rsid w:val="002270DF"/>
    <w:rsid w:val="002315CA"/>
    <w:rsid w:val="002320F5"/>
    <w:rsid w:val="00232DB2"/>
    <w:rsid w:val="00232DE8"/>
    <w:rsid w:val="0023346A"/>
    <w:rsid w:val="002341C8"/>
    <w:rsid w:val="002345AD"/>
    <w:rsid w:val="00234992"/>
    <w:rsid w:val="00235AAE"/>
    <w:rsid w:val="00237060"/>
    <w:rsid w:val="00237376"/>
    <w:rsid w:val="00237AF9"/>
    <w:rsid w:val="00240276"/>
    <w:rsid w:val="00240F29"/>
    <w:rsid w:val="00240FCE"/>
    <w:rsid w:val="0024171C"/>
    <w:rsid w:val="002419BE"/>
    <w:rsid w:val="00241D0A"/>
    <w:rsid w:val="00242873"/>
    <w:rsid w:val="0024296C"/>
    <w:rsid w:val="00242F84"/>
    <w:rsid w:val="00243A92"/>
    <w:rsid w:val="00245164"/>
    <w:rsid w:val="002458AA"/>
    <w:rsid w:val="00246BB9"/>
    <w:rsid w:val="00246C04"/>
    <w:rsid w:val="00247844"/>
    <w:rsid w:val="00247F4A"/>
    <w:rsid w:val="002502DC"/>
    <w:rsid w:val="00250F8C"/>
    <w:rsid w:val="002515DD"/>
    <w:rsid w:val="002519BD"/>
    <w:rsid w:val="0025271D"/>
    <w:rsid w:val="00252D7A"/>
    <w:rsid w:val="00253079"/>
    <w:rsid w:val="002531A9"/>
    <w:rsid w:val="0025333A"/>
    <w:rsid w:val="00253733"/>
    <w:rsid w:val="00253AE8"/>
    <w:rsid w:val="00253C14"/>
    <w:rsid w:val="00256404"/>
    <w:rsid w:val="00257621"/>
    <w:rsid w:val="002577C0"/>
    <w:rsid w:val="00257E8A"/>
    <w:rsid w:val="0026114A"/>
    <w:rsid w:val="0026199B"/>
    <w:rsid w:val="00261A51"/>
    <w:rsid w:val="00261BF2"/>
    <w:rsid w:val="00261D06"/>
    <w:rsid w:val="00263299"/>
    <w:rsid w:val="00263848"/>
    <w:rsid w:val="00265402"/>
    <w:rsid w:val="00266935"/>
    <w:rsid w:val="00266A49"/>
    <w:rsid w:val="002671BF"/>
    <w:rsid w:val="002677D4"/>
    <w:rsid w:val="00267CC2"/>
    <w:rsid w:val="00267D5A"/>
    <w:rsid w:val="00270047"/>
    <w:rsid w:val="00270222"/>
    <w:rsid w:val="00270E94"/>
    <w:rsid w:val="00271077"/>
    <w:rsid w:val="00271591"/>
    <w:rsid w:val="00271EC5"/>
    <w:rsid w:val="002721B7"/>
    <w:rsid w:val="002724FC"/>
    <w:rsid w:val="0027437E"/>
    <w:rsid w:val="00274593"/>
    <w:rsid w:val="002755A8"/>
    <w:rsid w:val="002764EF"/>
    <w:rsid w:val="00276BF9"/>
    <w:rsid w:val="00276C98"/>
    <w:rsid w:val="00276DC8"/>
    <w:rsid w:val="00277456"/>
    <w:rsid w:val="00277703"/>
    <w:rsid w:val="00277739"/>
    <w:rsid w:val="0028009D"/>
    <w:rsid w:val="002811D7"/>
    <w:rsid w:val="0028384F"/>
    <w:rsid w:val="002842B9"/>
    <w:rsid w:val="00284996"/>
    <w:rsid w:val="00284B8A"/>
    <w:rsid w:val="00285049"/>
    <w:rsid w:val="00285E5D"/>
    <w:rsid w:val="00286CE1"/>
    <w:rsid w:val="00287704"/>
    <w:rsid w:val="00287FAE"/>
    <w:rsid w:val="002901F8"/>
    <w:rsid w:val="00291535"/>
    <w:rsid w:val="00291904"/>
    <w:rsid w:val="00291A18"/>
    <w:rsid w:val="002943C2"/>
    <w:rsid w:val="00297467"/>
    <w:rsid w:val="002A0DC0"/>
    <w:rsid w:val="002A1B13"/>
    <w:rsid w:val="002A27E6"/>
    <w:rsid w:val="002A2AB3"/>
    <w:rsid w:val="002A3379"/>
    <w:rsid w:val="002A3663"/>
    <w:rsid w:val="002A3E99"/>
    <w:rsid w:val="002A478E"/>
    <w:rsid w:val="002A512A"/>
    <w:rsid w:val="002A60E3"/>
    <w:rsid w:val="002A610A"/>
    <w:rsid w:val="002B0BFB"/>
    <w:rsid w:val="002B16F5"/>
    <w:rsid w:val="002B1A6B"/>
    <w:rsid w:val="002B24FE"/>
    <w:rsid w:val="002B251D"/>
    <w:rsid w:val="002B2534"/>
    <w:rsid w:val="002B27D9"/>
    <w:rsid w:val="002B2AAB"/>
    <w:rsid w:val="002B2E9E"/>
    <w:rsid w:val="002B3C52"/>
    <w:rsid w:val="002B3E3F"/>
    <w:rsid w:val="002B46B7"/>
    <w:rsid w:val="002B4C40"/>
    <w:rsid w:val="002B500D"/>
    <w:rsid w:val="002B58EA"/>
    <w:rsid w:val="002B59F9"/>
    <w:rsid w:val="002B5E2D"/>
    <w:rsid w:val="002B6373"/>
    <w:rsid w:val="002B647A"/>
    <w:rsid w:val="002C0D76"/>
    <w:rsid w:val="002C29AE"/>
    <w:rsid w:val="002C4793"/>
    <w:rsid w:val="002C51F7"/>
    <w:rsid w:val="002C68A6"/>
    <w:rsid w:val="002C74F9"/>
    <w:rsid w:val="002D2727"/>
    <w:rsid w:val="002D2CE4"/>
    <w:rsid w:val="002D69CE"/>
    <w:rsid w:val="002D6EF1"/>
    <w:rsid w:val="002E060D"/>
    <w:rsid w:val="002E142E"/>
    <w:rsid w:val="002E17FC"/>
    <w:rsid w:val="002E225B"/>
    <w:rsid w:val="002E2FCB"/>
    <w:rsid w:val="002E5F8E"/>
    <w:rsid w:val="002E6279"/>
    <w:rsid w:val="002E7090"/>
    <w:rsid w:val="002F1451"/>
    <w:rsid w:val="002F1490"/>
    <w:rsid w:val="002F179C"/>
    <w:rsid w:val="002F1BEA"/>
    <w:rsid w:val="002F24B0"/>
    <w:rsid w:val="002F290B"/>
    <w:rsid w:val="002F3F1E"/>
    <w:rsid w:val="002F4440"/>
    <w:rsid w:val="002F5593"/>
    <w:rsid w:val="002F597F"/>
    <w:rsid w:val="002F5985"/>
    <w:rsid w:val="002F5B58"/>
    <w:rsid w:val="002F5BBC"/>
    <w:rsid w:val="002F66E4"/>
    <w:rsid w:val="002F6AEA"/>
    <w:rsid w:val="002F7093"/>
    <w:rsid w:val="00300AFD"/>
    <w:rsid w:val="003025F7"/>
    <w:rsid w:val="00302867"/>
    <w:rsid w:val="00302BBA"/>
    <w:rsid w:val="00305467"/>
    <w:rsid w:val="00305FFB"/>
    <w:rsid w:val="00306D4B"/>
    <w:rsid w:val="0031237F"/>
    <w:rsid w:val="00313895"/>
    <w:rsid w:val="0031416E"/>
    <w:rsid w:val="00314E44"/>
    <w:rsid w:val="003151D7"/>
    <w:rsid w:val="00317BEC"/>
    <w:rsid w:val="003231AD"/>
    <w:rsid w:val="003237BD"/>
    <w:rsid w:val="00324E74"/>
    <w:rsid w:val="00324FB1"/>
    <w:rsid w:val="00325144"/>
    <w:rsid w:val="00325C25"/>
    <w:rsid w:val="0032622F"/>
    <w:rsid w:val="00327AA1"/>
    <w:rsid w:val="003307A5"/>
    <w:rsid w:val="003318D2"/>
    <w:rsid w:val="00331F1F"/>
    <w:rsid w:val="00332C7E"/>
    <w:rsid w:val="00334A01"/>
    <w:rsid w:val="003354D1"/>
    <w:rsid w:val="00335812"/>
    <w:rsid w:val="00335CF4"/>
    <w:rsid w:val="003412D6"/>
    <w:rsid w:val="00341C36"/>
    <w:rsid w:val="00341E2C"/>
    <w:rsid w:val="0034518D"/>
    <w:rsid w:val="00345A07"/>
    <w:rsid w:val="0034623B"/>
    <w:rsid w:val="003471FD"/>
    <w:rsid w:val="003507EA"/>
    <w:rsid w:val="003518AF"/>
    <w:rsid w:val="0035222A"/>
    <w:rsid w:val="00352786"/>
    <w:rsid w:val="00352ADD"/>
    <w:rsid w:val="003531AE"/>
    <w:rsid w:val="00353A00"/>
    <w:rsid w:val="003550E1"/>
    <w:rsid w:val="0035614B"/>
    <w:rsid w:val="003566F1"/>
    <w:rsid w:val="00357CC2"/>
    <w:rsid w:val="003601AF"/>
    <w:rsid w:val="00360B26"/>
    <w:rsid w:val="003611D2"/>
    <w:rsid w:val="003620DB"/>
    <w:rsid w:val="00362C4D"/>
    <w:rsid w:val="003636A1"/>
    <w:rsid w:val="003653EE"/>
    <w:rsid w:val="00365B9E"/>
    <w:rsid w:val="00365FD8"/>
    <w:rsid w:val="00367E43"/>
    <w:rsid w:val="00370B7B"/>
    <w:rsid w:val="0037223C"/>
    <w:rsid w:val="003743CD"/>
    <w:rsid w:val="00374A6E"/>
    <w:rsid w:val="00375C96"/>
    <w:rsid w:val="00376721"/>
    <w:rsid w:val="0037681C"/>
    <w:rsid w:val="00376952"/>
    <w:rsid w:val="00377338"/>
    <w:rsid w:val="0037745D"/>
    <w:rsid w:val="00377518"/>
    <w:rsid w:val="00380092"/>
    <w:rsid w:val="003808D1"/>
    <w:rsid w:val="00380CD5"/>
    <w:rsid w:val="00381CD7"/>
    <w:rsid w:val="00382454"/>
    <w:rsid w:val="00383167"/>
    <w:rsid w:val="00383456"/>
    <w:rsid w:val="003838BE"/>
    <w:rsid w:val="00383C9A"/>
    <w:rsid w:val="00384529"/>
    <w:rsid w:val="00385D96"/>
    <w:rsid w:val="003863B5"/>
    <w:rsid w:val="0038757D"/>
    <w:rsid w:val="00390BAB"/>
    <w:rsid w:val="00391313"/>
    <w:rsid w:val="00391BE1"/>
    <w:rsid w:val="00392010"/>
    <w:rsid w:val="00392074"/>
    <w:rsid w:val="0039223B"/>
    <w:rsid w:val="0039264F"/>
    <w:rsid w:val="00392869"/>
    <w:rsid w:val="00394685"/>
    <w:rsid w:val="00394784"/>
    <w:rsid w:val="00394825"/>
    <w:rsid w:val="00394AA3"/>
    <w:rsid w:val="003955B8"/>
    <w:rsid w:val="00395CE4"/>
    <w:rsid w:val="00395FB9"/>
    <w:rsid w:val="003960C9"/>
    <w:rsid w:val="00396538"/>
    <w:rsid w:val="003A0077"/>
    <w:rsid w:val="003A0B93"/>
    <w:rsid w:val="003A1AFB"/>
    <w:rsid w:val="003A2664"/>
    <w:rsid w:val="003A2A30"/>
    <w:rsid w:val="003A35A5"/>
    <w:rsid w:val="003A3B29"/>
    <w:rsid w:val="003A3B8F"/>
    <w:rsid w:val="003A3C8F"/>
    <w:rsid w:val="003A3F5A"/>
    <w:rsid w:val="003A3FCC"/>
    <w:rsid w:val="003A47F9"/>
    <w:rsid w:val="003A4D8A"/>
    <w:rsid w:val="003A607D"/>
    <w:rsid w:val="003A6720"/>
    <w:rsid w:val="003A6C35"/>
    <w:rsid w:val="003A7E08"/>
    <w:rsid w:val="003B145C"/>
    <w:rsid w:val="003B1C17"/>
    <w:rsid w:val="003B1ECA"/>
    <w:rsid w:val="003B22C7"/>
    <w:rsid w:val="003B2C21"/>
    <w:rsid w:val="003B4258"/>
    <w:rsid w:val="003B495A"/>
    <w:rsid w:val="003B4DBC"/>
    <w:rsid w:val="003B5BFE"/>
    <w:rsid w:val="003B65C4"/>
    <w:rsid w:val="003B6663"/>
    <w:rsid w:val="003B7915"/>
    <w:rsid w:val="003B7DB0"/>
    <w:rsid w:val="003C04CF"/>
    <w:rsid w:val="003C1108"/>
    <w:rsid w:val="003C1393"/>
    <w:rsid w:val="003C14E0"/>
    <w:rsid w:val="003C3445"/>
    <w:rsid w:val="003C4296"/>
    <w:rsid w:val="003C4687"/>
    <w:rsid w:val="003C48B4"/>
    <w:rsid w:val="003C4C05"/>
    <w:rsid w:val="003C5732"/>
    <w:rsid w:val="003C5C65"/>
    <w:rsid w:val="003C6A20"/>
    <w:rsid w:val="003C6AAE"/>
    <w:rsid w:val="003C74FD"/>
    <w:rsid w:val="003C7915"/>
    <w:rsid w:val="003C79BC"/>
    <w:rsid w:val="003D0D84"/>
    <w:rsid w:val="003D15F5"/>
    <w:rsid w:val="003D265D"/>
    <w:rsid w:val="003D33FE"/>
    <w:rsid w:val="003D62DA"/>
    <w:rsid w:val="003D644E"/>
    <w:rsid w:val="003D703F"/>
    <w:rsid w:val="003E23BB"/>
    <w:rsid w:val="003E449E"/>
    <w:rsid w:val="003E60A9"/>
    <w:rsid w:val="003E67E3"/>
    <w:rsid w:val="003E69A5"/>
    <w:rsid w:val="003E6DBF"/>
    <w:rsid w:val="003E7439"/>
    <w:rsid w:val="003E7D9D"/>
    <w:rsid w:val="003F304C"/>
    <w:rsid w:val="003F3AC5"/>
    <w:rsid w:val="003F61A5"/>
    <w:rsid w:val="003F67D5"/>
    <w:rsid w:val="003F7667"/>
    <w:rsid w:val="003F7C62"/>
    <w:rsid w:val="003F7E30"/>
    <w:rsid w:val="004015A7"/>
    <w:rsid w:val="00401E94"/>
    <w:rsid w:val="00402105"/>
    <w:rsid w:val="004029C0"/>
    <w:rsid w:val="00402DE0"/>
    <w:rsid w:val="00403D7B"/>
    <w:rsid w:val="00403EE8"/>
    <w:rsid w:val="00404791"/>
    <w:rsid w:val="00404E99"/>
    <w:rsid w:val="004060FA"/>
    <w:rsid w:val="00407D70"/>
    <w:rsid w:val="00411EE6"/>
    <w:rsid w:val="0041262F"/>
    <w:rsid w:val="00412FD4"/>
    <w:rsid w:val="00414D2A"/>
    <w:rsid w:val="00415D91"/>
    <w:rsid w:val="004168D8"/>
    <w:rsid w:val="00416EF9"/>
    <w:rsid w:val="0042005F"/>
    <w:rsid w:val="00420D07"/>
    <w:rsid w:val="00420F8D"/>
    <w:rsid w:val="004218F3"/>
    <w:rsid w:val="00421D21"/>
    <w:rsid w:val="00422F97"/>
    <w:rsid w:val="00424116"/>
    <w:rsid w:val="00424F6B"/>
    <w:rsid w:val="004257F2"/>
    <w:rsid w:val="004269EF"/>
    <w:rsid w:val="0042777F"/>
    <w:rsid w:val="00427F88"/>
    <w:rsid w:val="004302B8"/>
    <w:rsid w:val="004306BA"/>
    <w:rsid w:val="00430E3E"/>
    <w:rsid w:val="00431F07"/>
    <w:rsid w:val="00432692"/>
    <w:rsid w:val="0043306F"/>
    <w:rsid w:val="00433CCA"/>
    <w:rsid w:val="00433E22"/>
    <w:rsid w:val="00433E78"/>
    <w:rsid w:val="00434C08"/>
    <w:rsid w:val="00435768"/>
    <w:rsid w:val="00437295"/>
    <w:rsid w:val="0043750C"/>
    <w:rsid w:val="004376D6"/>
    <w:rsid w:val="0044015D"/>
    <w:rsid w:val="004402D6"/>
    <w:rsid w:val="004416A9"/>
    <w:rsid w:val="004419CF"/>
    <w:rsid w:val="00442B62"/>
    <w:rsid w:val="00446F8D"/>
    <w:rsid w:val="004476A1"/>
    <w:rsid w:val="0045042E"/>
    <w:rsid w:val="004519C3"/>
    <w:rsid w:val="004553B6"/>
    <w:rsid w:val="004556FB"/>
    <w:rsid w:val="00455E84"/>
    <w:rsid w:val="004567B8"/>
    <w:rsid w:val="0045729A"/>
    <w:rsid w:val="00457E25"/>
    <w:rsid w:val="0046330F"/>
    <w:rsid w:val="00463C6E"/>
    <w:rsid w:val="004644B9"/>
    <w:rsid w:val="00464D60"/>
    <w:rsid w:val="00465864"/>
    <w:rsid w:val="00466E00"/>
    <w:rsid w:val="00467C3B"/>
    <w:rsid w:val="0047199E"/>
    <w:rsid w:val="00471C1F"/>
    <w:rsid w:val="00472163"/>
    <w:rsid w:val="00472BDE"/>
    <w:rsid w:val="0047384F"/>
    <w:rsid w:val="00473E02"/>
    <w:rsid w:val="004758BC"/>
    <w:rsid w:val="00475BDF"/>
    <w:rsid w:val="004765B6"/>
    <w:rsid w:val="004768FA"/>
    <w:rsid w:val="00476C51"/>
    <w:rsid w:val="00477324"/>
    <w:rsid w:val="00477DEB"/>
    <w:rsid w:val="00477E10"/>
    <w:rsid w:val="00477EE9"/>
    <w:rsid w:val="00482BEB"/>
    <w:rsid w:val="004839DF"/>
    <w:rsid w:val="00490302"/>
    <w:rsid w:val="004906E1"/>
    <w:rsid w:val="00493B36"/>
    <w:rsid w:val="0049452F"/>
    <w:rsid w:val="00495C93"/>
    <w:rsid w:val="0049712B"/>
    <w:rsid w:val="004A419A"/>
    <w:rsid w:val="004A491E"/>
    <w:rsid w:val="004A4C31"/>
    <w:rsid w:val="004A4F6C"/>
    <w:rsid w:val="004A5930"/>
    <w:rsid w:val="004A6338"/>
    <w:rsid w:val="004A7690"/>
    <w:rsid w:val="004B2DBB"/>
    <w:rsid w:val="004B335B"/>
    <w:rsid w:val="004B347C"/>
    <w:rsid w:val="004B3FB2"/>
    <w:rsid w:val="004B43D5"/>
    <w:rsid w:val="004B704A"/>
    <w:rsid w:val="004B7062"/>
    <w:rsid w:val="004B72D8"/>
    <w:rsid w:val="004B744B"/>
    <w:rsid w:val="004C0A96"/>
    <w:rsid w:val="004C26B4"/>
    <w:rsid w:val="004C3464"/>
    <w:rsid w:val="004C507D"/>
    <w:rsid w:val="004C6E16"/>
    <w:rsid w:val="004C7FD9"/>
    <w:rsid w:val="004D103E"/>
    <w:rsid w:val="004D1679"/>
    <w:rsid w:val="004D1885"/>
    <w:rsid w:val="004D19A8"/>
    <w:rsid w:val="004D1E25"/>
    <w:rsid w:val="004D27F4"/>
    <w:rsid w:val="004D2890"/>
    <w:rsid w:val="004D30E3"/>
    <w:rsid w:val="004D39BD"/>
    <w:rsid w:val="004D431D"/>
    <w:rsid w:val="004D57CA"/>
    <w:rsid w:val="004D6139"/>
    <w:rsid w:val="004D6B04"/>
    <w:rsid w:val="004D6F29"/>
    <w:rsid w:val="004E21BA"/>
    <w:rsid w:val="004E2DB0"/>
    <w:rsid w:val="004E2E4D"/>
    <w:rsid w:val="004E3A61"/>
    <w:rsid w:val="004E58C1"/>
    <w:rsid w:val="004E58F6"/>
    <w:rsid w:val="004E5B32"/>
    <w:rsid w:val="004E6187"/>
    <w:rsid w:val="004E6566"/>
    <w:rsid w:val="004E674E"/>
    <w:rsid w:val="004E7B94"/>
    <w:rsid w:val="004E7C2F"/>
    <w:rsid w:val="004E7D41"/>
    <w:rsid w:val="004F0028"/>
    <w:rsid w:val="004F0385"/>
    <w:rsid w:val="004F03E3"/>
    <w:rsid w:val="004F064C"/>
    <w:rsid w:val="004F173D"/>
    <w:rsid w:val="004F1A5E"/>
    <w:rsid w:val="004F1D8C"/>
    <w:rsid w:val="004F29C4"/>
    <w:rsid w:val="004F2F2E"/>
    <w:rsid w:val="004F3557"/>
    <w:rsid w:val="004F3B25"/>
    <w:rsid w:val="004F48B8"/>
    <w:rsid w:val="004F5141"/>
    <w:rsid w:val="004F76F1"/>
    <w:rsid w:val="004F7D3A"/>
    <w:rsid w:val="0050141A"/>
    <w:rsid w:val="0050197D"/>
    <w:rsid w:val="00501B2C"/>
    <w:rsid w:val="005026E1"/>
    <w:rsid w:val="00502AD9"/>
    <w:rsid w:val="00502AE7"/>
    <w:rsid w:val="005041C1"/>
    <w:rsid w:val="00504F3C"/>
    <w:rsid w:val="005057A7"/>
    <w:rsid w:val="00506382"/>
    <w:rsid w:val="00506A39"/>
    <w:rsid w:val="00506BC2"/>
    <w:rsid w:val="0051086F"/>
    <w:rsid w:val="00510A6E"/>
    <w:rsid w:val="0051128E"/>
    <w:rsid w:val="005125B4"/>
    <w:rsid w:val="00512A91"/>
    <w:rsid w:val="00514F9F"/>
    <w:rsid w:val="00515453"/>
    <w:rsid w:val="00515A8B"/>
    <w:rsid w:val="005168FC"/>
    <w:rsid w:val="005200F3"/>
    <w:rsid w:val="005221C1"/>
    <w:rsid w:val="00525716"/>
    <w:rsid w:val="00526243"/>
    <w:rsid w:val="0052636A"/>
    <w:rsid w:val="005277B9"/>
    <w:rsid w:val="0053077B"/>
    <w:rsid w:val="00531A56"/>
    <w:rsid w:val="00532961"/>
    <w:rsid w:val="00532A54"/>
    <w:rsid w:val="005337F8"/>
    <w:rsid w:val="00534897"/>
    <w:rsid w:val="0053506E"/>
    <w:rsid w:val="00535CBD"/>
    <w:rsid w:val="00536087"/>
    <w:rsid w:val="00537EF4"/>
    <w:rsid w:val="00540462"/>
    <w:rsid w:val="00542174"/>
    <w:rsid w:val="0054259B"/>
    <w:rsid w:val="0054274B"/>
    <w:rsid w:val="00543BC5"/>
    <w:rsid w:val="00544169"/>
    <w:rsid w:val="0054487F"/>
    <w:rsid w:val="0054561A"/>
    <w:rsid w:val="00545A37"/>
    <w:rsid w:val="00545A87"/>
    <w:rsid w:val="0054722D"/>
    <w:rsid w:val="00550BBD"/>
    <w:rsid w:val="00551BC1"/>
    <w:rsid w:val="00552A37"/>
    <w:rsid w:val="00552D53"/>
    <w:rsid w:val="005530B9"/>
    <w:rsid w:val="00553519"/>
    <w:rsid w:val="005536FF"/>
    <w:rsid w:val="0055440B"/>
    <w:rsid w:val="0055453D"/>
    <w:rsid w:val="00554C9F"/>
    <w:rsid w:val="0055563D"/>
    <w:rsid w:val="005556F8"/>
    <w:rsid w:val="00555EBB"/>
    <w:rsid w:val="00556F16"/>
    <w:rsid w:val="00556FA1"/>
    <w:rsid w:val="005573D4"/>
    <w:rsid w:val="005575D9"/>
    <w:rsid w:val="00557AA8"/>
    <w:rsid w:val="005607CF"/>
    <w:rsid w:val="005607EF"/>
    <w:rsid w:val="0056226E"/>
    <w:rsid w:val="0056352D"/>
    <w:rsid w:val="005635FA"/>
    <w:rsid w:val="00564881"/>
    <w:rsid w:val="005652F6"/>
    <w:rsid w:val="00565AA3"/>
    <w:rsid w:val="0056649B"/>
    <w:rsid w:val="00566CAC"/>
    <w:rsid w:val="00570023"/>
    <w:rsid w:val="005708C1"/>
    <w:rsid w:val="0057118D"/>
    <w:rsid w:val="00571C41"/>
    <w:rsid w:val="00571F53"/>
    <w:rsid w:val="005720EE"/>
    <w:rsid w:val="005731DC"/>
    <w:rsid w:val="005741A6"/>
    <w:rsid w:val="005759E3"/>
    <w:rsid w:val="0057645D"/>
    <w:rsid w:val="005768E1"/>
    <w:rsid w:val="00580F5A"/>
    <w:rsid w:val="00581515"/>
    <w:rsid w:val="00581B01"/>
    <w:rsid w:val="00582FBD"/>
    <w:rsid w:val="0058686E"/>
    <w:rsid w:val="00587AF1"/>
    <w:rsid w:val="00587C11"/>
    <w:rsid w:val="00587F0B"/>
    <w:rsid w:val="0059100D"/>
    <w:rsid w:val="00591140"/>
    <w:rsid w:val="00591953"/>
    <w:rsid w:val="005922D2"/>
    <w:rsid w:val="00594571"/>
    <w:rsid w:val="005946B2"/>
    <w:rsid w:val="0059477A"/>
    <w:rsid w:val="0059506D"/>
    <w:rsid w:val="00595278"/>
    <w:rsid w:val="00595E3A"/>
    <w:rsid w:val="005963B3"/>
    <w:rsid w:val="005963DA"/>
    <w:rsid w:val="0059676C"/>
    <w:rsid w:val="00596F02"/>
    <w:rsid w:val="0059740B"/>
    <w:rsid w:val="0059776E"/>
    <w:rsid w:val="00597D86"/>
    <w:rsid w:val="005A0151"/>
    <w:rsid w:val="005A1775"/>
    <w:rsid w:val="005A178F"/>
    <w:rsid w:val="005A1885"/>
    <w:rsid w:val="005A23F4"/>
    <w:rsid w:val="005A2CA6"/>
    <w:rsid w:val="005A2D8B"/>
    <w:rsid w:val="005A3EC3"/>
    <w:rsid w:val="005A454C"/>
    <w:rsid w:val="005A48B4"/>
    <w:rsid w:val="005A4A40"/>
    <w:rsid w:val="005A5889"/>
    <w:rsid w:val="005A67F0"/>
    <w:rsid w:val="005A7593"/>
    <w:rsid w:val="005A7FD3"/>
    <w:rsid w:val="005B0BED"/>
    <w:rsid w:val="005B0CF3"/>
    <w:rsid w:val="005B2269"/>
    <w:rsid w:val="005B3AE9"/>
    <w:rsid w:val="005B415A"/>
    <w:rsid w:val="005B4E93"/>
    <w:rsid w:val="005B5508"/>
    <w:rsid w:val="005B573D"/>
    <w:rsid w:val="005B5DA9"/>
    <w:rsid w:val="005B66BB"/>
    <w:rsid w:val="005C090E"/>
    <w:rsid w:val="005C136D"/>
    <w:rsid w:val="005C14FA"/>
    <w:rsid w:val="005C1D06"/>
    <w:rsid w:val="005C27C3"/>
    <w:rsid w:val="005C2F89"/>
    <w:rsid w:val="005C3BB4"/>
    <w:rsid w:val="005C544D"/>
    <w:rsid w:val="005C5705"/>
    <w:rsid w:val="005C64BB"/>
    <w:rsid w:val="005C64C0"/>
    <w:rsid w:val="005C77AC"/>
    <w:rsid w:val="005C7B8F"/>
    <w:rsid w:val="005D0CA6"/>
    <w:rsid w:val="005D2013"/>
    <w:rsid w:val="005D2715"/>
    <w:rsid w:val="005D298F"/>
    <w:rsid w:val="005D3828"/>
    <w:rsid w:val="005D4C33"/>
    <w:rsid w:val="005D59E7"/>
    <w:rsid w:val="005D5BAC"/>
    <w:rsid w:val="005D605C"/>
    <w:rsid w:val="005D6966"/>
    <w:rsid w:val="005D6D0B"/>
    <w:rsid w:val="005D770C"/>
    <w:rsid w:val="005E0424"/>
    <w:rsid w:val="005E208B"/>
    <w:rsid w:val="005E2CC4"/>
    <w:rsid w:val="005E6949"/>
    <w:rsid w:val="005E7401"/>
    <w:rsid w:val="005F38EB"/>
    <w:rsid w:val="005F3FBE"/>
    <w:rsid w:val="005F5552"/>
    <w:rsid w:val="005F6153"/>
    <w:rsid w:val="005F61E2"/>
    <w:rsid w:val="005F63F8"/>
    <w:rsid w:val="005F6822"/>
    <w:rsid w:val="005F6DC6"/>
    <w:rsid w:val="005F75F8"/>
    <w:rsid w:val="006000EC"/>
    <w:rsid w:val="00600D59"/>
    <w:rsid w:val="00601D69"/>
    <w:rsid w:val="006023B4"/>
    <w:rsid w:val="00603B5A"/>
    <w:rsid w:val="00603C04"/>
    <w:rsid w:val="00604222"/>
    <w:rsid w:val="006049F6"/>
    <w:rsid w:val="00604DC0"/>
    <w:rsid w:val="0060564B"/>
    <w:rsid w:val="00605977"/>
    <w:rsid w:val="00606704"/>
    <w:rsid w:val="00610581"/>
    <w:rsid w:val="0061084D"/>
    <w:rsid w:val="00612783"/>
    <w:rsid w:val="0061281F"/>
    <w:rsid w:val="006131A1"/>
    <w:rsid w:val="00613C3D"/>
    <w:rsid w:val="00614B5B"/>
    <w:rsid w:val="00615653"/>
    <w:rsid w:val="0061570F"/>
    <w:rsid w:val="0061742D"/>
    <w:rsid w:val="00617979"/>
    <w:rsid w:val="00620303"/>
    <w:rsid w:val="006209D1"/>
    <w:rsid w:val="006212FA"/>
    <w:rsid w:val="00621DCD"/>
    <w:rsid w:val="00621F0F"/>
    <w:rsid w:val="006225D4"/>
    <w:rsid w:val="00622A34"/>
    <w:rsid w:val="00622CEB"/>
    <w:rsid w:val="006242B3"/>
    <w:rsid w:val="00625667"/>
    <w:rsid w:val="00625A3F"/>
    <w:rsid w:val="00625E44"/>
    <w:rsid w:val="006272F4"/>
    <w:rsid w:val="00630FBD"/>
    <w:rsid w:val="0063236B"/>
    <w:rsid w:val="006334D5"/>
    <w:rsid w:val="00633975"/>
    <w:rsid w:val="00633D33"/>
    <w:rsid w:val="006358EB"/>
    <w:rsid w:val="0063748F"/>
    <w:rsid w:val="006374DA"/>
    <w:rsid w:val="006404F1"/>
    <w:rsid w:val="00640F2F"/>
    <w:rsid w:val="00641628"/>
    <w:rsid w:val="006425D7"/>
    <w:rsid w:val="00643725"/>
    <w:rsid w:val="00643A81"/>
    <w:rsid w:val="006444CB"/>
    <w:rsid w:val="00644A3A"/>
    <w:rsid w:val="00645928"/>
    <w:rsid w:val="006460FE"/>
    <w:rsid w:val="00646E73"/>
    <w:rsid w:val="00647C2F"/>
    <w:rsid w:val="00650C95"/>
    <w:rsid w:val="00651308"/>
    <w:rsid w:val="006516E6"/>
    <w:rsid w:val="00651823"/>
    <w:rsid w:val="00651AB2"/>
    <w:rsid w:val="00651C75"/>
    <w:rsid w:val="0065202F"/>
    <w:rsid w:val="00652614"/>
    <w:rsid w:val="006528FE"/>
    <w:rsid w:val="00652F85"/>
    <w:rsid w:val="0065371C"/>
    <w:rsid w:val="00653FFA"/>
    <w:rsid w:val="00656EB7"/>
    <w:rsid w:val="00657C0B"/>
    <w:rsid w:val="0066055B"/>
    <w:rsid w:val="00660733"/>
    <w:rsid w:val="00661012"/>
    <w:rsid w:val="00661395"/>
    <w:rsid w:val="00661B66"/>
    <w:rsid w:val="0066247C"/>
    <w:rsid w:val="00666C9B"/>
    <w:rsid w:val="006701CB"/>
    <w:rsid w:val="006703DD"/>
    <w:rsid w:val="00670E09"/>
    <w:rsid w:val="006720AA"/>
    <w:rsid w:val="0067212D"/>
    <w:rsid w:val="0067317E"/>
    <w:rsid w:val="00674D86"/>
    <w:rsid w:val="0067516E"/>
    <w:rsid w:val="006758C2"/>
    <w:rsid w:val="00676B86"/>
    <w:rsid w:val="0067793C"/>
    <w:rsid w:val="00677B77"/>
    <w:rsid w:val="00677EE1"/>
    <w:rsid w:val="00680ED0"/>
    <w:rsid w:val="00682392"/>
    <w:rsid w:val="00682CAE"/>
    <w:rsid w:val="006830CA"/>
    <w:rsid w:val="0068365F"/>
    <w:rsid w:val="00683D11"/>
    <w:rsid w:val="00685189"/>
    <w:rsid w:val="006857B1"/>
    <w:rsid w:val="00685E20"/>
    <w:rsid w:val="006874E5"/>
    <w:rsid w:val="00690CC2"/>
    <w:rsid w:val="00692135"/>
    <w:rsid w:val="0069238A"/>
    <w:rsid w:val="00692710"/>
    <w:rsid w:val="006932FE"/>
    <w:rsid w:val="00693D56"/>
    <w:rsid w:val="0069594E"/>
    <w:rsid w:val="00695F4A"/>
    <w:rsid w:val="0069608A"/>
    <w:rsid w:val="00696AD4"/>
    <w:rsid w:val="00697737"/>
    <w:rsid w:val="00697907"/>
    <w:rsid w:val="006A3629"/>
    <w:rsid w:val="006A386B"/>
    <w:rsid w:val="006A49E3"/>
    <w:rsid w:val="006A4AF1"/>
    <w:rsid w:val="006A4E1C"/>
    <w:rsid w:val="006A53E4"/>
    <w:rsid w:val="006A5535"/>
    <w:rsid w:val="006A57D5"/>
    <w:rsid w:val="006A6C2D"/>
    <w:rsid w:val="006B08EF"/>
    <w:rsid w:val="006B142C"/>
    <w:rsid w:val="006B143B"/>
    <w:rsid w:val="006B1554"/>
    <w:rsid w:val="006B1D2F"/>
    <w:rsid w:val="006B2FCB"/>
    <w:rsid w:val="006B359E"/>
    <w:rsid w:val="006B3E78"/>
    <w:rsid w:val="006B5A52"/>
    <w:rsid w:val="006B5B60"/>
    <w:rsid w:val="006B6C1A"/>
    <w:rsid w:val="006B72B8"/>
    <w:rsid w:val="006C15AE"/>
    <w:rsid w:val="006C18A7"/>
    <w:rsid w:val="006C228B"/>
    <w:rsid w:val="006C486C"/>
    <w:rsid w:val="006C4930"/>
    <w:rsid w:val="006C4AEA"/>
    <w:rsid w:val="006C5DC6"/>
    <w:rsid w:val="006C7281"/>
    <w:rsid w:val="006C7FE1"/>
    <w:rsid w:val="006D00CD"/>
    <w:rsid w:val="006D0225"/>
    <w:rsid w:val="006D1111"/>
    <w:rsid w:val="006D26F5"/>
    <w:rsid w:val="006D3500"/>
    <w:rsid w:val="006D3A14"/>
    <w:rsid w:val="006D3D27"/>
    <w:rsid w:val="006D3ED5"/>
    <w:rsid w:val="006D54B5"/>
    <w:rsid w:val="006D5A41"/>
    <w:rsid w:val="006D5AED"/>
    <w:rsid w:val="006D73BA"/>
    <w:rsid w:val="006D7412"/>
    <w:rsid w:val="006D791C"/>
    <w:rsid w:val="006E18DE"/>
    <w:rsid w:val="006E1C39"/>
    <w:rsid w:val="006E23FB"/>
    <w:rsid w:val="006E291D"/>
    <w:rsid w:val="006E29F0"/>
    <w:rsid w:val="006E3BB9"/>
    <w:rsid w:val="006E6C6E"/>
    <w:rsid w:val="006E7517"/>
    <w:rsid w:val="006F020E"/>
    <w:rsid w:val="006F0544"/>
    <w:rsid w:val="006F18C7"/>
    <w:rsid w:val="006F1BDE"/>
    <w:rsid w:val="006F2707"/>
    <w:rsid w:val="006F300A"/>
    <w:rsid w:val="006F32DF"/>
    <w:rsid w:val="006F361F"/>
    <w:rsid w:val="006F5F3E"/>
    <w:rsid w:val="006F70EB"/>
    <w:rsid w:val="00700BD7"/>
    <w:rsid w:val="00700BE4"/>
    <w:rsid w:val="00701DCC"/>
    <w:rsid w:val="00702356"/>
    <w:rsid w:val="007029D5"/>
    <w:rsid w:val="007042B1"/>
    <w:rsid w:val="007050E8"/>
    <w:rsid w:val="00705DC5"/>
    <w:rsid w:val="00706288"/>
    <w:rsid w:val="007068FD"/>
    <w:rsid w:val="00706B9A"/>
    <w:rsid w:val="00707016"/>
    <w:rsid w:val="007072DF"/>
    <w:rsid w:val="007073BA"/>
    <w:rsid w:val="00707AB4"/>
    <w:rsid w:val="007102B5"/>
    <w:rsid w:val="00710522"/>
    <w:rsid w:val="00711716"/>
    <w:rsid w:val="00713771"/>
    <w:rsid w:val="007145F5"/>
    <w:rsid w:val="00714EB8"/>
    <w:rsid w:val="00715AD7"/>
    <w:rsid w:val="00717327"/>
    <w:rsid w:val="00720F5E"/>
    <w:rsid w:val="00722D00"/>
    <w:rsid w:val="00723D1F"/>
    <w:rsid w:val="00724417"/>
    <w:rsid w:val="00724E66"/>
    <w:rsid w:val="00726469"/>
    <w:rsid w:val="00726A55"/>
    <w:rsid w:val="00726F48"/>
    <w:rsid w:val="00726FFE"/>
    <w:rsid w:val="00727067"/>
    <w:rsid w:val="00732C42"/>
    <w:rsid w:val="007333D5"/>
    <w:rsid w:val="00733852"/>
    <w:rsid w:val="0073424C"/>
    <w:rsid w:val="0073427F"/>
    <w:rsid w:val="0073454D"/>
    <w:rsid w:val="00735A73"/>
    <w:rsid w:val="0073784B"/>
    <w:rsid w:val="00737966"/>
    <w:rsid w:val="00740184"/>
    <w:rsid w:val="00741735"/>
    <w:rsid w:val="00741CC9"/>
    <w:rsid w:val="00742995"/>
    <w:rsid w:val="00742CD5"/>
    <w:rsid w:val="00743857"/>
    <w:rsid w:val="007450F2"/>
    <w:rsid w:val="00745E03"/>
    <w:rsid w:val="007475F1"/>
    <w:rsid w:val="00750523"/>
    <w:rsid w:val="007511EE"/>
    <w:rsid w:val="00751369"/>
    <w:rsid w:val="00753FB6"/>
    <w:rsid w:val="00755389"/>
    <w:rsid w:val="007569D8"/>
    <w:rsid w:val="007575EB"/>
    <w:rsid w:val="00757848"/>
    <w:rsid w:val="007621CB"/>
    <w:rsid w:val="0076284A"/>
    <w:rsid w:val="00762909"/>
    <w:rsid w:val="00762A4E"/>
    <w:rsid w:val="00763139"/>
    <w:rsid w:val="0076402E"/>
    <w:rsid w:val="00764645"/>
    <w:rsid w:val="00765940"/>
    <w:rsid w:val="00765AC9"/>
    <w:rsid w:val="00765B47"/>
    <w:rsid w:val="00766492"/>
    <w:rsid w:val="0076670D"/>
    <w:rsid w:val="007667FB"/>
    <w:rsid w:val="0076694B"/>
    <w:rsid w:val="00766B45"/>
    <w:rsid w:val="00767F41"/>
    <w:rsid w:val="00770664"/>
    <w:rsid w:val="00770D3B"/>
    <w:rsid w:val="00771F94"/>
    <w:rsid w:val="007744E8"/>
    <w:rsid w:val="00774ECD"/>
    <w:rsid w:val="00775834"/>
    <w:rsid w:val="0077668E"/>
    <w:rsid w:val="0077693D"/>
    <w:rsid w:val="00777662"/>
    <w:rsid w:val="00777BC2"/>
    <w:rsid w:val="0078005E"/>
    <w:rsid w:val="0078098A"/>
    <w:rsid w:val="00781DF6"/>
    <w:rsid w:val="00783A8F"/>
    <w:rsid w:val="007840D7"/>
    <w:rsid w:val="00784336"/>
    <w:rsid w:val="00784587"/>
    <w:rsid w:val="007845C5"/>
    <w:rsid w:val="00784E28"/>
    <w:rsid w:val="0078517E"/>
    <w:rsid w:val="00785346"/>
    <w:rsid w:val="007860CD"/>
    <w:rsid w:val="0078629E"/>
    <w:rsid w:val="007866E2"/>
    <w:rsid w:val="00787244"/>
    <w:rsid w:val="0078740A"/>
    <w:rsid w:val="00787937"/>
    <w:rsid w:val="00787D55"/>
    <w:rsid w:val="00792326"/>
    <w:rsid w:val="007931E4"/>
    <w:rsid w:val="00793CF3"/>
    <w:rsid w:val="0079528A"/>
    <w:rsid w:val="00797036"/>
    <w:rsid w:val="007973CA"/>
    <w:rsid w:val="00797573"/>
    <w:rsid w:val="007A048C"/>
    <w:rsid w:val="007A1119"/>
    <w:rsid w:val="007A30D8"/>
    <w:rsid w:val="007A6AEE"/>
    <w:rsid w:val="007A6D6F"/>
    <w:rsid w:val="007B0209"/>
    <w:rsid w:val="007B0EFC"/>
    <w:rsid w:val="007B1D65"/>
    <w:rsid w:val="007B261B"/>
    <w:rsid w:val="007B7F47"/>
    <w:rsid w:val="007C03D4"/>
    <w:rsid w:val="007C10E9"/>
    <w:rsid w:val="007C12C6"/>
    <w:rsid w:val="007C2903"/>
    <w:rsid w:val="007C3374"/>
    <w:rsid w:val="007C394F"/>
    <w:rsid w:val="007C39CE"/>
    <w:rsid w:val="007C435B"/>
    <w:rsid w:val="007C4F4F"/>
    <w:rsid w:val="007C4FE4"/>
    <w:rsid w:val="007C7A7A"/>
    <w:rsid w:val="007C7E8D"/>
    <w:rsid w:val="007D02F9"/>
    <w:rsid w:val="007D0D3D"/>
    <w:rsid w:val="007D18AC"/>
    <w:rsid w:val="007D1FB8"/>
    <w:rsid w:val="007D24A3"/>
    <w:rsid w:val="007D4D3B"/>
    <w:rsid w:val="007D6BF2"/>
    <w:rsid w:val="007D704A"/>
    <w:rsid w:val="007D7801"/>
    <w:rsid w:val="007E0B35"/>
    <w:rsid w:val="007E0B64"/>
    <w:rsid w:val="007E0EB7"/>
    <w:rsid w:val="007E0F87"/>
    <w:rsid w:val="007E1AAA"/>
    <w:rsid w:val="007E1E21"/>
    <w:rsid w:val="007E3A38"/>
    <w:rsid w:val="007E50D3"/>
    <w:rsid w:val="007E723E"/>
    <w:rsid w:val="007E7781"/>
    <w:rsid w:val="007F1ED0"/>
    <w:rsid w:val="007F2247"/>
    <w:rsid w:val="007F24B4"/>
    <w:rsid w:val="007F24F1"/>
    <w:rsid w:val="007F3C32"/>
    <w:rsid w:val="007F3F84"/>
    <w:rsid w:val="007F412C"/>
    <w:rsid w:val="007F4C1C"/>
    <w:rsid w:val="007F505D"/>
    <w:rsid w:val="007F527A"/>
    <w:rsid w:val="007F58F1"/>
    <w:rsid w:val="007F6A7C"/>
    <w:rsid w:val="007F6CBD"/>
    <w:rsid w:val="00801602"/>
    <w:rsid w:val="0080187D"/>
    <w:rsid w:val="00802842"/>
    <w:rsid w:val="00802E42"/>
    <w:rsid w:val="0080377A"/>
    <w:rsid w:val="00803E7F"/>
    <w:rsid w:val="008046FC"/>
    <w:rsid w:val="00804911"/>
    <w:rsid w:val="00804C7C"/>
    <w:rsid w:val="00805F4D"/>
    <w:rsid w:val="008069C9"/>
    <w:rsid w:val="00806F6A"/>
    <w:rsid w:val="00807C1A"/>
    <w:rsid w:val="00810871"/>
    <w:rsid w:val="00811549"/>
    <w:rsid w:val="00812195"/>
    <w:rsid w:val="00812218"/>
    <w:rsid w:val="00813D14"/>
    <w:rsid w:val="00813DAA"/>
    <w:rsid w:val="0081540D"/>
    <w:rsid w:val="008165F8"/>
    <w:rsid w:val="0081764B"/>
    <w:rsid w:val="008219D4"/>
    <w:rsid w:val="00821EA3"/>
    <w:rsid w:val="008223D4"/>
    <w:rsid w:val="00822896"/>
    <w:rsid w:val="00823152"/>
    <w:rsid w:val="00825386"/>
    <w:rsid w:val="00825A98"/>
    <w:rsid w:val="00826E9B"/>
    <w:rsid w:val="00827AA0"/>
    <w:rsid w:val="00827AFA"/>
    <w:rsid w:val="00830192"/>
    <w:rsid w:val="00831968"/>
    <w:rsid w:val="008334A6"/>
    <w:rsid w:val="00833761"/>
    <w:rsid w:val="00833EE2"/>
    <w:rsid w:val="008344E0"/>
    <w:rsid w:val="008351CC"/>
    <w:rsid w:val="00835711"/>
    <w:rsid w:val="008376C4"/>
    <w:rsid w:val="00837C54"/>
    <w:rsid w:val="00837D60"/>
    <w:rsid w:val="00840420"/>
    <w:rsid w:val="0084206C"/>
    <w:rsid w:val="0084401E"/>
    <w:rsid w:val="00844443"/>
    <w:rsid w:val="00844E3F"/>
    <w:rsid w:val="00845AFA"/>
    <w:rsid w:val="00845FA7"/>
    <w:rsid w:val="00846932"/>
    <w:rsid w:val="00847D25"/>
    <w:rsid w:val="008502F0"/>
    <w:rsid w:val="00850F2F"/>
    <w:rsid w:val="00851442"/>
    <w:rsid w:val="00852194"/>
    <w:rsid w:val="008522B1"/>
    <w:rsid w:val="008547A2"/>
    <w:rsid w:val="00854A04"/>
    <w:rsid w:val="00854EF8"/>
    <w:rsid w:val="00856D52"/>
    <w:rsid w:val="00856FC6"/>
    <w:rsid w:val="008574ED"/>
    <w:rsid w:val="0086090D"/>
    <w:rsid w:val="00861D0B"/>
    <w:rsid w:val="008623D8"/>
    <w:rsid w:val="00862F9F"/>
    <w:rsid w:val="00863166"/>
    <w:rsid w:val="00864B7F"/>
    <w:rsid w:val="00864C93"/>
    <w:rsid w:val="00865D2B"/>
    <w:rsid w:val="008700EE"/>
    <w:rsid w:val="00870AD1"/>
    <w:rsid w:val="00870D68"/>
    <w:rsid w:val="00871DA5"/>
    <w:rsid w:val="00872A76"/>
    <w:rsid w:val="0087378B"/>
    <w:rsid w:val="00873B91"/>
    <w:rsid w:val="00873FEC"/>
    <w:rsid w:val="008745B3"/>
    <w:rsid w:val="00874BE7"/>
    <w:rsid w:val="00875009"/>
    <w:rsid w:val="0087538D"/>
    <w:rsid w:val="00880297"/>
    <w:rsid w:val="00880A78"/>
    <w:rsid w:val="00880D1D"/>
    <w:rsid w:val="0088257E"/>
    <w:rsid w:val="00882FC6"/>
    <w:rsid w:val="00883B9B"/>
    <w:rsid w:val="0088694F"/>
    <w:rsid w:val="00886EAA"/>
    <w:rsid w:val="008871EB"/>
    <w:rsid w:val="00887398"/>
    <w:rsid w:val="00890542"/>
    <w:rsid w:val="00892D23"/>
    <w:rsid w:val="008935FB"/>
    <w:rsid w:val="0089382C"/>
    <w:rsid w:val="008939C6"/>
    <w:rsid w:val="00894B65"/>
    <w:rsid w:val="00896714"/>
    <w:rsid w:val="0089761D"/>
    <w:rsid w:val="008A028B"/>
    <w:rsid w:val="008A103E"/>
    <w:rsid w:val="008A32F1"/>
    <w:rsid w:val="008A4411"/>
    <w:rsid w:val="008A57DE"/>
    <w:rsid w:val="008A77BE"/>
    <w:rsid w:val="008B0046"/>
    <w:rsid w:val="008B2170"/>
    <w:rsid w:val="008B306A"/>
    <w:rsid w:val="008B31DC"/>
    <w:rsid w:val="008B3BDA"/>
    <w:rsid w:val="008B3C91"/>
    <w:rsid w:val="008B3CFD"/>
    <w:rsid w:val="008B45D7"/>
    <w:rsid w:val="008B468B"/>
    <w:rsid w:val="008B48EC"/>
    <w:rsid w:val="008B4D5A"/>
    <w:rsid w:val="008B5618"/>
    <w:rsid w:val="008B5C0D"/>
    <w:rsid w:val="008B778D"/>
    <w:rsid w:val="008C0332"/>
    <w:rsid w:val="008C12D3"/>
    <w:rsid w:val="008C1C19"/>
    <w:rsid w:val="008C2063"/>
    <w:rsid w:val="008C3953"/>
    <w:rsid w:val="008C3FD5"/>
    <w:rsid w:val="008C46B4"/>
    <w:rsid w:val="008C4A4D"/>
    <w:rsid w:val="008C4C59"/>
    <w:rsid w:val="008D0767"/>
    <w:rsid w:val="008D090E"/>
    <w:rsid w:val="008D114A"/>
    <w:rsid w:val="008D12D2"/>
    <w:rsid w:val="008D1813"/>
    <w:rsid w:val="008D1C47"/>
    <w:rsid w:val="008D2A2A"/>
    <w:rsid w:val="008D3C21"/>
    <w:rsid w:val="008D4421"/>
    <w:rsid w:val="008D573D"/>
    <w:rsid w:val="008D6CF1"/>
    <w:rsid w:val="008D7045"/>
    <w:rsid w:val="008D72A0"/>
    <w:rsid w:val="008D7590"/>
    <w:rsid w:val="008E23C9"/>
    <w:rsid w:val="008E296E"/>
    <w:rsid w:val="008E2E51"/>
    <w:rsid w:val="008E3FE8"/>
    <w:rsid w:val="008E4617"/>
    <w:rsid w:val="008E657D"/>
    <w:rsid w:val="008E6AC8"/>
    <w:rsid w:val="008F0ABC"/>
    <w:rsid w:val="008F19DF"/>
    <w:rsid w:val="008F2CA3"/>
    <w:rsid w:val="008F5D35"/>
    <w:rsid w:val="008F5FE8"/>
    <w:rsid w:val="008F60FE"/>
    <w:rsid w:val="008F7422"/>
    <w:rsid w:val="008F7469"/>
    <w:rsid w:val="008F74B1"/>
    <w:rsid w:val="008F7814"/>
    <w:rsid w:val="008F7DFB"/>
    <w:rsid w:val="009003CB"/>
    <w:rsid w:val="00900E77"/>
    <w:rsid w:val="00900FFD"/>
    <w:rsid w:val="0090269A"/>
    <w:rsid w:val="009026A1"/>
    <w:rsid w:val="00902E7E"/>
    <w:rsid w:val="00903C63"/>
    <w:rsid w:val="00904713"/>
    <w:rsid w:val="00905F68"/>
    <w:rsid w:val="00906A83"/>
    <w:rsid w:val="00906D7C"/>
    <w:rsid w:val="00907E19"/>
    <w:rsid w:val="00911311"/>
    <w:rsid w:val="00911952"/>
    <w:rsid w:val="009124A5"/>
    <w:rsid w:val="00912644"/>
    <w:rsid w:val="00914BAF"/>
    <w:rsid w:val="00915DD4"/>
    <w:rsid w:val="00915EBA"/>
    <w:rsid w:val="009165B3"/>
    <w:rsid w:val="00917BCF"/>
    <w:rsid w:val="00917F4C"/>
    <w:rsid w:val="0092165E"/>
    <w:rsid w:val="0092274E"/>
    <w:rsid w:val="00922A10"/>
    <w:rsid w:val="00923109"/>
    <w:rsid w:val="00923292"/>
    <w:rsid w:val="00923F4A"/>
    <w:rsid w:val="009243FC"/>
    <w:rsid w:val="009246BD"/>
    <w:rsid w:val="00924CC7"/>
    <w:rsid w:val="00925FD1"/>
    <w:rsid w:val="0092689E"/>
    <w:rsid w:val="009317B0"/>
    <w:rsid w:val="00931846"/>
    <w:rsid w:val="00932DE1"/>
    <w:rsid w:val="009345E0"/>
    <w:rsid w:val="00935CB7"/>
    <w:rsid w:val="00936763"/>
    <w:rsid w:val="0094070F"/>
    <w:rsid w:val="0094078A"/>
    <w:rsid w:val="00941A89"/>
    <w:rsid w:val="0094227F"/>
    <w:rsid w:val="0094323C"/>
    <w:rsid w:val="00943E89"/>
    <w:rsid w:val="009447A3"/>
    <w:rsid w:val="009451BD"/>
    <w:rsid w:val="00950120"/>
    <w:rsid w:val="009505BD"/>
    <w:rsid w:val="00951F7F"/>
    <w:rsid w:val="0095350B"/>
    <w:rsid w:val="0095389B"/>
    <w:rsid w:val="00954389"/>
    <w:rsid w:val="00954E0A"/>
    <w:rsid w:val="0095609C"/>
    <w:rsid w:val="009571F9"/>
    <w:rsid w:val="00957E58"/>
    <w:rsid w:val="00957EF3"/>
    <w:rsid w:val="00960ADD"/>
    <w:rsid w:val="009625D1"/>
    <w:rsid w:val="00962B57"/>
    <w:rsid w:val="00965421"/>
    <w:rsid w:val="00965824"/>
    <w:rsid w:val="00965B50"/>
    <w:rsid w:val="009669B2"/>
    <w:rsid w:val="00966FE3"/>
    <w:rsid w:val="00970D83"/>
    <w:rsid w:val="00971357"/>
    <w:rsid w:val="009729E9"/>
    <w:rsid w:val="00972B95"/>
    <w:rsid w:val="00974267"/>
    <w:rsid w:val="009744AA"/>
    <w:rsid w:val="0097539C"/>
    <w:rsid w:val="00975754"/>
    <w:rsid w:val="00975D93"/>
    <w:rsid w:val="00977F46"/>
    <w:rsid w:val="009811B7"/>
    <w:rsid w:val="009813C4"/>
    <w:rsid w:val="0098190E"/>
    <w:rsid w:val="009831E7"/>
    <w:rsid w:val="00983293"/>
    <w:rsid w:val="009839D7"/>
    <w:rsid w:val="009840C0"/>
    <w:rsid w:val="00984691"/>
    <w:rsid w:val="00985C0B"/>
    <w:rsid w:val="009861E0"/>
    <w:rsid w:val="00986472"/>
    <w:rsid w:val="009867E6"/>
    <w:rsid w:val="00986A6D"/>
    <w:rsid w:val="009873BB"/>
    <w:rsid w:val="0099077F"/>
    <w:rsid w:val="009909FE"/>
    <w:rsid w:val="00991468"/>
    <w:rsid w:val="009919A4"/>
    <w:rsid w:val="00992B3D"/>
    <w:rsid w:val="00993D80"/>
    <w:rsid w:val="00997A1B"/>
    <w:rsid w:val="009A05FD"/>
    <w:rsid w:val="009A0AAC"/>
    <w:rsid w:val="009A10F1"/>
    <w:rsid w:val="009A28F6"/>
    <w:rsid w:val="009A2FEB"/>
    <w:rsid w:val="009A311E"/>
    <w:rsid w:val="009A4189"/>
    <w:rsid w:val="009A5797"/>
    <w:rsid w:val="009A79B4"/>
    <w:rsid w:val="009B03F8"/>
    <w:rsid w:val="009B10CB"/>
    <w:rsid w:val="009B1626"/>
    <w:rsid w:val="009B1C7B"/>
    <w:rsid w:val="009B1F60"/>
    <w:rsid w:val="009B231A"/>
    <w:rsid w:val="009B2F2C"/>
    <w:rsid w:val="009B79FB"/>
    <w:rsid w:val="009B7C97"/>
    <w:rsid w:val="009C02B5"/>
    <w:rsid w:val="009C0C9F"/>
    <w:rsid w:val="009C0D92"/>
    <w:rsid w:val="009C119C"/>
    <w:rsid w:val="009C25CE"/>
    <w:rsid w:val="009C4684"/>
    <w:rsid w:val="009C5B19"/>
    <w:rsid w:val="009C5DAF"/>
    <w:rsid w:val="009C69F2"/>
    <w:rsid w:val="009D0CDC"/>
    <w:rsid w:val="009D15BB"/>
    <w:rsid w:val="009D1E73"/>
    <w:rsid w:val="009D240C"/>
    <w:rsid w:val="009D4788"/>
    <w:rsid w:val="009D48E0"/>
    <w:rsid w:val="009D5EB6"/>
    <w:rsid w:val="009D6122"/>
    <w:rsid w:val="009D6901"/>
    <w:rsid w:val="009D6C8C"/>
    <w:rsid w:val="009E00F5"/>
    <w:rsid w:val="009E08EB"/>
    <w:rsid w:val="009E0C87"/>
    <w:rsid w:val="009E2AA0"/>
    <w:rsid w:val="009E2C22"/>
    <w:rsid w:val="009E35EE"/>
    <w:rsid w:val="009E42B9"/>
    <w:rsid w:val="009E43C4"/>
    <w:rsid w:val="009E4892"/>
    <w:rsid w:val="009F0575"/>
    <w:rsid w:val="009F1591"/>
    <w:rsid w:val="009F2120"/>
    <w:rsid w:val="009F3F00"/>
    <w:rsid w:val="009F3F72"/>
    <w:rsid w:val="009F4735"/>
    <w:rsid w:val="009F4D37"/>
    <w:rsid w:val="009F4DA7"/>
    <w:rsid w:val="009F547A"/>
    <w:rsid w:val="009F6609"/>
    <w:rsid w:val="009F6F9B"/>
    <w:rsid w:val="009F7D50"/>
    <w:rsid w:val="009F7DE5"/>
    <w:rsid w:val="00A0016B"/>
    <w:rsid w:val="00A006C0"/>
    <w:rsid w:val="00A014C3"/>
    <w:rsid w:val="00A021C5"/>
    <w:rsid w:val="00A022B5"/>
    <w:rsid w:val="00A03B0B"/>
    <w:rsid w:val="00A0421D"/>
    <w:rsid w:val="00A059BF"/>
    <w:rsid w:val="00A07105"/>
    <w:rsid w:val="00A07CE0"/>
    <w:rsid w:val="00A10769"/>
    <w:rsid w:val="00A10A1F"/>
    <w:rsid w:val="00A11A79"/>
    <w:rsid w:val="00A1290C"/>
    <w:rsid w:val="00A129C3"/>
    <w:rsid w:val="00A129C5"/>
    <w:rsid w:val="00A13526"/>
    <w:rsid w:val="00A1458B"/>
    <w:rsid w:val="00A151E3"/>
    <w:rsid w:val="00A153A1"/>
    <w:rsid w:val="00A15953"/>
    <w:rsid w:val="00A16E3B"/>
    <w:rsid w:val="00A1746F"/>
    <w:rsid w:val="00A17B36"/>
    <w:rsid w:val="00A200FE"/>
    <w:rsid w:val="00A202C3"/>
    <w:rsid w:val="00A224DE"/>
    <w:rsid w:val="00A241CD"/>
    <w:rsid w:val="00A25B2E"/>
    <w:rsid w:val="00A264C8"/>
    <w:rsid w:val="00A30349"/>
    <w:rsid w:val="00A30E46"/>
    <w:rsid w:val="00A3270E"/>
    <w:rsid w:val="00A32C48"/>
    <w:rsid w:val="00A337F2"/>
    <w:rsid w:val="00A33871"/>
    <w:rsid w:val="00A340E9"/>
    <w:rsid w:val="00A34239"/>
    <w:rsid w:val="00A34451"/>
    <w:rsid w:val="00A36368"/>
    <w:rsid w:val="00A36D35"/>
    <w:rsid w:val="00A36EB5"/>
    <w:rsid w:val="00A3735C"/>
    <w:rsid w:val="00A375B6"/>
    <w:rsid w:val="00A37671"/>
    <w:rsid w:val="00A4071E"/>
    <w:rsid w:val="00A4100E"/>
    <w:rsid w:val="00A43666"/>
    <w:rsid w:val="00A43CC2"/>
    <w:rsid w:val="00A43EA3"/>
    <w:rsid w:val="00A441FC"/>
    <w:rsid w:val="00A44842"/>
    <w:rsid w:val="00A45E6A"/>
    <w:rsid w:val="00A46219"/>
    <w:rsid w:val="00A47636"/>
    <w:rsid w:val="00A501D3"/>
    <w:rsid w:val="00A503CE"/>
    <w:rsid w:val="00A50801"/>
    <w:rsid w:val="00A52C0F"/>
    <w:rsid w:val="00A532F1"/>
    <w:rsid w:val="00A539D3"/>
    <w:rsid w:val="00A546FA"/>
    <w:rsid w:val="00A54986"/>
    <w:rsid w:val="00A60BAE"/>
    <w:rsid w:val="00A61893"/>
    <w:rsid w:val="00A61C85"/>
    <w:rsid w:val="00A61F1D"/>
    <w:rsid w:val="00A6239D"/>
    <w:rsid w:val="00A62F5E"/>
    <w:rsid w:val="00A633E4"/>
    <w:rsid w:val="00A65002"/>
    <w:rsid w:val="00A66012"/>
    <w:rsid w:val="00A7021B"/>
    <w:rsid w:val="00A70C1F"/>
    <w:rsid w:val="00A70D8D"/>
    <w:rsid w:val="00A710A9"/>
    <w:rsid w:val="00A72015"/>
    <w:rsid w:val="00A73D5F"/>
    <w:rsid w:val="00A74AD9"/>
    <w:rsid w:val="00A75227"/>
    <w:rsid w:val="00A757F8"/>
    <w:rsid w:val="00A75E0B"/>
    <w:rsid w:val="00A7659D"/>
    <w:rsid w:val="00A776E3"/>
    <w:rsid w:val="00A818F6"/>
    <w:rsid w:val="00A819BD"/>
    <w:rsid w:val="00A83376"/>
    <w:rsid w:val="00A863A6"/>
    <w:rsid w:val="00A864E8"/>
    <w:rsid w:val="00A866A7"/>
    <w:rsid w:val="00A86853"/>
    <w:rsid w:val="00A86CF7"/>
    <w:rsid w:val="00A86D91"/>
    <w:rsid w:val="00A87C22"/>
    <w:rsid w:val="00A87DA9"/>
    <w:rsid w:val="00A96D87"/>
    <w:rsid w:val="00A97092"/>
    <w:rsid w:val="00A97D90"/>
    <w:rsid w:val="00AA006D"/>
    <w:rsid w:val="00AA0418"/>
    <w:rsid w:val="00AA1A8B"/>
    <w:rsid w:val="00AA1BE1"/>
    <w:rsid w:val="00AA2339"/>
    <w:rsid w:val="00AA5FD3"/>
    <w:rsid w:val="00AA6CE8"/>
    <w:rsid w:val="00AA7C88"/>
    <w:rsid w:val="00AB03C7"/>
    <w:rsid w:val="00AB08DC"/>
    <w:rsid w:val="00AB1048"/>
    <w:rsid w:val="00AB1309"/>
    <w:rsid w:val="00AB1A8B"/>
    <w:rsid w:val="00AB24B1"/>
    <w:rsid w:val="00AB3CE6"/>
    <w:rsid w:val="00AB40E9"/>
    <w:rsid w:val="00AB4EAD"/>
    <w:rsid w:val="00AB4FD2"/>
    <w:rsid w:val="00AB54F0"/>
    <w:rsid w:val="00AB63E6"/>
    <w:rsid w:val="00AB74E5"/>
    <w:rsid w:val="00AC06A0"/>
    <w:rsid w:val="00AC1121"/>
    <w:rsid w:val="00AC14A5"/>
    <w:rsid w:val="00AC18F3"/>
    <w:rsid w:val="00AC290D"/>
    <w:rsid w:val="00AC2D9A"/>
    <w:rsid w:val="00AC2DFB"/>
    <w:rsid w:val="00AC307A"/>
    <w:rsid w:val="00AC33E4"/>
    <w:rsid w:val="00AC3589"/>
    <w:rsid w:val="00AC54CC"/>
    <w:rsid w:val="00AC5C50"/>
    <w:rsid w:val="00AC625F"/>
    <w:rsid w:val="00AC7B08"/>
    <w:rsid w:val="00AC7C13"/>
    <w:rsid w:val="00AD00C2"/>
    <w:rsid w:val="00AD0F26"/>
    <w:rsid w:val="00AD19C9"/>
    <w:rsid w:val="00AD30D4"/>
    <w:rsid w:val="00AD3B7C"/>
    <w:rsid w:val="00AD49D6"/>
    <w:rsid w:val="00AD55DB"/>
    <w:rsid w:val="00AD5C8B"/>
    <w:rsid w:val="00AD5D1F"/>
    <w:rsid w:val="00AD66E1"/>
    <w:rsid w:val="00AD7A8E"/>
    <w:rsid w:val="00AE045A"/>
    <w:rsid w:val="00AE0BDB"/>
    <w:rsid w:val="00AE0D89"/>
    <w:rsid w:val="00AE34E2"/>
    <w:rsid w:val="00AE4802"/>
    <w:rsid w:val="00AE7142"/>
    <w:rsid w:val="00AE71E4"/>
    <w:rsid w:val="00AF0D43"/>
    <w:rsid w:val="00AF0E94"/>
    <w:rsid w:val="00AF0FD7"/>
    <w:rsid w:val="00AF1040"/>
    <w:rsid w:val="00AF14BB"/>
    <w:rsid w:val="00AF2309"/>
    <w:rsid w:val="00AF2395"/>
    <w:rsid w:val="00AF42A9"/>
    <w:rsid w:val="00AF4DCD"/>
    <w:rsid w:val="00AF515A"/>
    <w:rsid w:val="00AF56EC"/>
    <w:rsid w:val="00AF590C"/>
    <w:rsid w:val="00AF5A3B"/>
    <w:rsid w:val="00AF5F47"/>
    <w:rsid w:val="00AF67F7"/>
    <w:rsid w:val="00AF7089"/>
    <w:rsid w:val="00AF7C01"/>
    <w:rsid w:val="00B00394"/>
    <w:rsid w:val="00B02FAE"/>
    <w:rsid w:val="00B03E15"/>
    <w:rsid w:val="00B04F3E"/>
    <w:rsid w:val="00B06FED"/>
    <w:rsid w:val="00B078D7"/>
    <w:rsid w:val="00B07D35"/>
    <w:rsid w:val="00B108AE"/>
    <w:rsid w:val="00B11BE5"/>
    <w:rsid w:val="00B11E5C"/>
    <w:rsid w:val="00B11F24"/>
    <w:rsid w:val="00B12838"/>
    <w:rsid w:val="00B1290A"/>
    <w:rsid w:val="00B13E03"/>
    <w:rsid w:val="00B14CDD"/>
    <w:rsid w:val="00B16ABD"/>
    <w:rsid w:val="00B178F5"/>
    <w:rsid w:val="00B17AAF"/>
    <w:rsid w:val="00B207D4"/>
    <w:rsid w:val="00B2205A"/>
    <w:rsid w:val="00B244BF"/>
    <w:rsid w:val="00B253BC"/>
    <w:rsid w:val="00B26DAC"/>
    <w:rsid w:val="00B2765E"/>
    <w:rsid w:val="00B27EA7"/>
    <w:rsid w:val="00B30521"/>
    <w:rsid w:val="00B311ED"/>
    <w:rsid w:val="00B314FF"/>
    <w:rsid w:val="00B345FA"/>
    <w:rsid w:val="00B347EC"/>
    <w:rsid w:val="00B34B79"/>
    <w:rsid w:val="00B34C5B"/>
    <w:rsid w:val="00B356B2"/>
    <w:rsid w:val="00B359DB"/>
    <w:rsid w:val="00B35A79"/>
    <w:rsid w:val="00B3646C"/>
    <w:rsid w:val="00B36A82"/>
    <w:rsid w:val="00B37742"/>
    <w:rsid w:val="00B37945"/>
    <w:rsid w:val="00B40204"/>
    <w:rsid w:val="00B415A3"/>
    <w:rsid w:val="00B435C2"/>
    <w:rsid w:val="00B44397"/>
    <w:rsid w:val="00B445CD"/>
    <w:rsid w:val="00B50510"/>
    <w:rsid w:val="00B50AAE"/>
    <w:rsid w:val="00B51D4C"/>
    <w:rsid w:val="00B543DF"/>
    <w:rsid w:val="00B5451A"/>
    <w:rsid w:val="00B54E36"/>
    <w:rsid w:val="00B55D2D"/>
    <w:rsid w:val="00B561FF"/>
    <w:rsid w:val="00B56A9A"/>
    <w:rsid w:val="00B60B11"/>
    <w:rsid w:val="00B60E20"/>
    <w:rsid w:val="00B616A5"/>
    <w:rsid w:val="00B63943"/>
    <w:rsid w:val="00B63B6B"/>
    <w:rsid w:val="00B64419"/>
    <w:rsid w:val="00B651F6"/>
    <w:rsid w:val="00B658DC"/>
    <w:rsid w:val="00B66070"/>
    <w:rsid w:val="00B66960"/>
    <w:rsid w:val="00B67805"/>
    <w:rsid w:val="00B7096A"/>
    <w:rsid w:val="00B721DE"/>
    <w:rsid w:val="00B733D2"/>
    <w:rsid w:val="00B73447"/>
    <w:rsid w:val="00B738AD"/>
    <w:rsid w:val="00B73A79"/>
    <w:rsid w:val="00B7553E"/>
    <w:rsid w:val="00B75631"/>
    <w:rsid w:val="00B77E8B"/>
    <w:rsid w:val="00B80E18"/>
    <w:rsid w:val="00B81820"/>
    <w:rsid w:val="00B81A5E"/>
    <w:rsid w:val="00B836CA"/>
    <w:rsid w:val="00B83D21"/>
    <w:rsid w:val="00B83ED4"/>
    <w:rsid w:val="00B868C4"/>
    <w:rsid w:val="00B872E5"/>
    <w:rsid w:val="00B9011A"/>
    <w:rsid w:val="00B9148C"/>
    <w:rsid w:val="00B91621"/>
    <w:rsid w:val="00B91852"/>
    <w:rsid w:val="00B92AC3"/>
    <w:rsid w:val="00B9374B"/>
    <w:rsid w:val="00B95F96"/>
    <w:rsid w:val="00B96A8C"/>
    <w:rsid w:val="00B9722F"/>
    <w:rsid w:val="00B97E13"/>
    <w:rsid w:val="00BA06E1"/>
    <w:rsid w:val="00BA0EF3"/>
    <w:rsid w:val="00BA34D7"/>
    <w:rsid w:val="00BA414C"/>
    <w:rsid w:val="00BA7D81"/>
    <w:rsid w:val="00BB0141"/>
    <w:rsid w:val="00BB16F6"/>
    <w:rsid w:val="00BB1A5C"/>
    <w:rsid w:val="00BB1BD8"/>
    <w:rsid w:val="00BB1E2F"/>
    <w:rsid w:val="00BB1E49"/>
    <w:rsid w:val="00BB2120"/>
    <w:rsid w:val="00BB2816"/>
    <w:rsid w:val="00BB35D3"/>
    <w:rsid w:val="00BB3957"/>
    <w:rsid w:val="00BB4054"/>
    <w:rsid w:val="00BB4791"/>
    <w:rsid w:val="00BB4901"/>
    <w:rsid w:val="00BB6E05"/>
    <w:rsid w:val="00BB71B3"/>
    <w:rsid w:val="00BC0606"/>
    <w:rsid w:val="00BC1AA1"/>
    <w:rsid w:val="00BC2E14"/>
    <w:rsid w:val="00BC35AE"/>
    <w:rsid w:val="00BC3C14"/>
    <w:rsid w:val="00BC3CE1"/>
    <w:rsid w:val="00BC4FA4"/>
    <w:rsid w:val="00BC55E5"/>
    <w:rsid w:val="00BC5A32"/>
    <w:rsid w:val="00BC762B"/>
    <w:rsid w:val="00BD0973"/>
    <w:rsid w:val="00BD0A5D"/>
    <w:rsid w:val="00BD19D6"/>
    <w:rsid w:val="00BD2387"/>
    <w:rsid w:val="00BD24D2"/>
    <w:rsid w:val="00BD2D9F"/>
    <w:rsid w:val="00BD3A25"/>
    <w:rsid w:val="00BD3E9E"/>
    <w:rsid w:val="00BD580A"/>
    <w:rsid w:val="00BD5FF4"/>
    <w:rsid w:val="00BD7A9C"/>
    <w:rsid w:val="00BD7FA7"/>
    <w:rsid w:val="00BE0B0A"/>
    <w:rsid w:val="00BE296F"/>
    <w:rsid w:val="00BE4AB4"/>
    <w:rsid w:val="00BE631F"/>
    <w:rsid w:val="00BE6C4C"/>
    <w:rsid w:val="00BF21CB"/>
    <w:rsid w:val="00BF23A8"/>
    <w:rsid w:val="00BF2B91"/>
    <w:rsid w:val="00BF41B7"/>
    <w:rsid w:val="00BF42C8"/>
    <w:rsid w:val="00BF42DF"/>
    <w:rsid w:val="00BF49A4"/>
    <w:rsid w:val="00BF55B4"/>
    <w:rsid w:val="00BF5A37"/>
    <w:rsid w:val="00BF5EF6"/>
    <w:rsid w:val="00C02656"/>
    <w:rsid w:val="00C02D7D"/>
    <w:rsid w:val="00C02DF1"/>
    <w:rsid w:val="00C04378"/>
    <w:rsid w:val="00C04FB3"/>
    <w:rsid w:val="00C05A9A"/>
    <w:rsid w:val="00C0622E"/>
    <w:rsid w:val="00C0776B"/>
    <w:rsid w:val="00C07EFF"/>
    <w:rsid w:val="00C1002D"/>
    <w:rsid w:val="00C11391"/>
    <w:rsid w:val="00C11F7B"/>
    <w:rsid w:val="00C1521C"/>
    <w:rsid w:val="00C15310"/>
    <w:rsid w:val="00C17E90"/>
    <w:rsid w:val="00C216F1"/>
    <w:rsid w:val="00C21A34"/>
    <w:rsid w:val="00C2238E"/>
    <w:rsid w:val="00C22609"/>
    <w:rsid w:val="00C22783"/>
    <w:rsid w:val="00C22B53"/>
    <w:rsid w:val="00C23500"/>
    <w:rsid w:val="00C23A88"/>
    <w:rsid w:val="00C23EBC"/>
    <w:rsid w:val="00C250F4"/>
    <w:rsid w:val="00C25967"/>
    <w:rsid w:val="00C25A5D"/>
    <w:rsid w:val="00C27416"/>
    <w:rsid w:val="00C27511"/>
    <w:rsid w:val="00C27DF7"/>
    <w:rsid w:val="00C30722"/>
    <w:rsid w:val="00C30838"/>
    <w:rsid w:val="00C30BC8"/>
    <w:rsid w:val="00C311BA"/>
    <w:rsid w:val="00C31DFC"/>
    <w:rsid w:val="00C328A5"/>
    <w:rsid w:val="00C32C44"/>
    <w:rsid w:val="00C34A2F"/>
    <w:rsid w:val="00C37340"/>
    <w:rsid w:val="00C37827"/>
    <w:rsid w:val="00C4005D"/>
    <w:rsid w:val="00C40504"/>
    <w:rsid w:val="00C413A2"/>
    <w:rsid w:val="00C4186B"/>
    <w:rsid w:val="00C42690"/>
    <w:rsid w:val="00C43416"/>
    <w:rsid w:val="00C43776"/>
    <w:rsid w:val="00C43C7B"/>
    <w:rsid w:val="00C44317"/>
    <w:rsid w:val="00C44F60"/>
    <w:rsid w:val="00C451A3"/>
    <w:rsid w:val="00C464D8"/>
    <w:rsid w:val="00C46DD2"/>
    <w:rsid w:val="00C46EBB"/>
    <w:rsid w:val="00C472A5"/>
    <w:rsid w:val="00C523D7"/>
    <w:rsid w:val="00C527FF"/>
    <w:rsid w:val="00C52F83"/>
    <w:rsid w:val="00C5309F"/>
    <w:rsid w:val="00C54899"/>
    <w:rsid w:val="00C55148"/>
    <w:rsid w:val="00C55E33"/>
    <w:rsid w:val="00C56038"/>
    <w:rsid w:val="00C562B6"/>
    <w:rsid w:val="00C56951"/>
    <w:rsid w:val="00C571CF"/>
    <w:rsid w:val="00C6021A"/>
    <w:rsid w:val="00C61A5D"/>
    <w:rsid w:val="00C61EA0"/>
    <w:rsid w:val="00C621C1"/>
    <w:rsid w:val="00C6295A"/>
    <w:rsid w:val="00C632C4"/>
    <w:rsid w:val="00C633EA"/>
    <w:rsid w:val="00C63DBA"/>
    <w:rsid w:val="00C64792"/>
    <w:rsid w:val="00C6688B"/>
    <w:rsid w:val="00C66DB2"/>
    <w:rsid w:val="00C6715E"/>
    <w:rsid w:val="00C67CE0"/>
    <w:rsid w:val="00C67EB2"/>
    <w:rsid w:val="00C72120"/>
    <w:rsid w:val="00C72408"/>
    <w:rsid w:val="00C72456"/>
    <w:rsid w:val="00C73D98"/>
    <w:rsid w:val="00C75B2F"/>
    <w:rsid w:val="00C75B67"/>
    <w:rsid w:val="00C76F79"/>
    <w:rsid w:val="00C774FE"/>
    <w:rsid w:val="00C778E6"/>
    <w:rsid w:val="00C77C02"/>
    <w:rsid w:val="00C802E7"/>
    <w:rsid w:val="00C80CDC"/>
    <w:rsid w:val="00C81FF3"/>
    <w:rsid w:val="00C82DFC"/>
    <w:rsid w:val="00C82F23"/>
    <w:rsid w:val="00C8326B"/>
    <w:rsid w:val="00C835EF"/>
    <w:rsid w:val="00C84FDF"/>
    <w:rsid w:val="00C8505B"/>
    <w:rsid w:val="00C851AE"/>
    <w:rsid w:val="00C8587B"/>
    <w:rsid w:val="00C86366"/>
    <w:rsid w:val="00C868A9"/>
    <w:rsid w:val="00C86938"/>
    <w:rsid w:val="00C904AA"/>
    <w:rsid w:val="00C90C79"/>
    <w:rsid w:val="00C9367E"/>
    <w:rsid w:val="00C93DBA"/>
    <w:rsid w:val="00C9406F"/>
    <w:rsid w:val="00C94B88"/>
    <w:rsid w:val="00C97AA5"/>
    <w:rsid w:val="00CA026A"/>
    <w:rsid w:val="00CA0A02"/>
    <w:rsid w:val="00CA12A7"/>
    <w:rsid w:val="00CA180A"/>
    <w:rsid w:val="00CA20CF"/>
    <w:rsid w:val="00CA2EAC"/>
    <w:rsid w:val="00CA40C8"/>
    <w:rsid w:val="00CA4566"/>
    <w:rsid w:val="00CA573C"/>
    <w:rsid w:val="00CA630B"/>
    <w:rsid w:val="00CA746B"/>
    <w:rsid w:val="00CA74F3"/>
    <w:rsid w:val="00CA76E7"/>
    <w:rsid w:val="00CB0E8B"/>
    <w:rsid w:val="00CB104B"/>
    <w:rsid w:val="00CB1197"/>
    <w:rsid w:val="00CB137C"/>
    <w:rsid w:val="00CB163E"/>
    <w:rsid w:val="00CB2134"/>
    <w:rsid w:val="00CB4500"/>
    <w:rsid w:val="00CB4824"/>
    <w:rsid w:val="00CB5689"/>
    <w:rsid w:val="00CB58AA"/>
    <w:rsid w:val="00CB625A"/>
    <w:rsid w:val="00CB6F16"/>
    <w:rsid w:val="00CB7375"/>
    <w:rsid w:val="00CB742C"/>
    <w:rsid w:val="00CC0274"/>
    <w:rsid w:val="00CC059E"/>
    <w:rsid w:val="00CC1B45"/>
    <w:rsid w:val="00CC2D98"/>
    <w:rsid w:val="00CC2F9F"/>
    <w:rsid w:val="00CC3394"/>
    <w:rsid w:val="00CC3EBF"/>
    <w:rsid w:val="00CC41EB"/>
    <w:rsid w:val="00CC50B3"/>
    <w:rsid w:val="00CC54EA"/>
    <w:rsid w:val="00CC5B31"/>
    <w:rsid w:val="00CC76F3"/>
    <w:rsid w:val="00CD0155"/>
    <w:rsid w:val="00CD045E"/>
    <w:rsid w:val="00CD25FF"/>
    <w:rsid w:val="00CD28FD"/>
    <w:rsid w:val="00CD439E"/>
    <w:rsid w:val="00CD4B86"/>
    <w:rsid w:val="00CD5304"/>
    <w:rsid w:val="00CD6CA8"/>
    <w:rsid w:val="00CD700A"/>
    <w:rsid w:val="00CE063E"/>
    <w:rsid w:val="00CE0F49"/>
    <w:rsid w:val="00CE1426"/>
    <w:rsid w:val="00CE25F2"/>
    <w:rsid w:val="00CE27AA"/>
    <w:rsid w:val="00CE2B39"/>
    <w:rsid w:val="00CE3D0C"/>
    <w:rsid w:val="00CE4DB3"/>
    <w:rsid w:val="00CE5401"/>
    <w:rsid w:val="00CE547D"/>
    <w:rsid w:val="00CE6084"/>
    <w:rsid w:val="00CF0179"/>
    <w:rsid w:val="00CF05B0"/>
    <w:rsid w:val="00CF0882"/>
    <w:rsid w:val="00CF168D"/>
    <w:rsid w:val="00CF1B6A"/>
    <w:rsid w:val="00CF24BF"/>
    <w:rsid w:val="00CF26F3"/>
    <w:rsid w:val="00CF2C00"/>
    <w:rsid w:val="00CF3CBB"/>
    <w:rsid w:val="00CF3EFA"/>
    <w:rsid w:val="00CF45C6"/>
    <w:rsid w:val="00CF585A"/>
    <w:rsid w:val="00CF70F4"/>
    <w:rsid w:val="00CF770C"/>
    <w:rsid w:val="00D00FC5"/>
    <w:rsid w:val="00D01732"/>
    <w:rsid w:val="00D01CFE"/>
    <w:rsid w:val="00D021CA"/>
    <w:rsid w:val="00D025C6"/>
    <w:rsid w:val="00D02DC2"/>
    <w:rsid w:val="00D04095"/>
    <w:rsid w:val="00D047D0"/>
    <w:rsid w:val="00D05B04"/>
    <w:rsid w:val="00D06560"/>
    <w:rsid w:val="00D06DF0"/>
    <w:rsid w:val="00D07763"/>
    <w:rsid w:val="00D11393"/>
    <w:rsid w:val="00D11C40"/>
    <w:rsid w:val="00D11CAA"/>
    <w:rsid w:val="00D11E28"/>
    <w:rsid w:val="00D11E95"/>
    <w:rsid w:val="00D1243D"/>
    <w:rsid w:val="00D125BD"/>
    <w:rsid w:val="00D12C27"/>
    <w:rsid w:val="00D131BF"/>
    <w:rsid w:val="00D14519"/>
    <w:rsid w:val="00D1508E"/>
    <w:rsid w:val="00D15B06"/>
    <w:rsid w:val="00D16801"/>
    <w:rsid w:val="00D17235"/>
    <w:rsid w:val="00D17DD9"/>
    <w:rsid w:val="00D21155"/>
    <w:rsid w:val="00D21539"/>
    <w:rsid w:val="00D21F88"/>
    <w:rsid w:val="00D221A5"/>
    <w:rsid w:val="00D2223C"/>
    <w:rsid w:val="00D2343E"/>
    <w:rsid w:val="00D23855"/>
    <w:rsid w:val="00D252AF"/>
    <w:rsid w:val="00D256F5"/>
    <w:rsid w:val="00D25964"/>
    <w:rsid w:val="00D274B7"/>
    <w:rsid w:val="00D301AD"/>
    <w:rsid w:val="00D3037A"/>
    <w:rsid w:val="00D307E7"/>
    <w:rsid w:val="00D31B27"/>
    <w:rsid w:val="00D31B64"/>
    <w:rsid w:val="00D31CA2"/>
    <w:rsid w:val="00D321C2"/>
    <w:rsid w:val="00D33D90"/>
    <w:rsid w:val="00D350F4"/>
    <w:rsid w:val="00D35325"/>
    <w:rsid w:val="00D36891"/>
    <w:rsid w:val="00D37E37"/>
    <w:rsid w:val="00D4033C"/>
    <w:rsid w:val="00D404C1"/>
    <w:rsid w:val="00D410C5"/>
    <w:rsid w:val="00D410CC"/>
    <w:rsid w:val="00D4253E"/>
    <w:rsid w:val="00D4287E"/>
    <w:rsid w:val="00D4304E"/>
    <w:rsid w:val="00D4364C"/>
    <w:rsid w:val="00D45675"/>
    <w:rsid w:val="00D45FA8"/>
    <w:rsid w:val="00D4706D"/>
    <w:rsid w:val="00D47903"/>
    <w:rsid w:val="00D51427"/>
    <w:rsid w:val="00D5274C"/>
    <w:rsid w:val="00D52E1C"/>
    <w:rsid w:val="00D5303E"/>
    <w:rsid w:val="00D54C3C"/>
    <w:rsid w:val="00D54F9C"/>
    <w:rsid w:val="00D54FD5"/>
    <w:rsid w:val="00D55C10"/>
    <w:rsid w:val="00D55C91"/>
    <w:rsid w:val="00D57AEE"/>
    <w:rsid w:val="00D6045B"/>
    <w:rsid w:val="00D60AFA"/>
    <w:rsid w:val="00D6242E"/>
    <w:rsid w:val="00D62B2B"/>
    <w:rsid w:val="00D62CC9"/>
    <w:rsid w:val="00D62DEA"/>
    <w:rsid w:val="00D652F4"/>
    <w:rsid w:val="00D65EE7"/>
    <w:rsid w:val="00D66DFE"/>
    <w:rsid w:val="00D67196"/>
    <w:rsid w:val="00D675A0"/>
    <w:rsid w:val="00D7017D"/>
    <w:rsid w:val="00D706F2"/>
    <w:rsid w:val="00D73C03"/>
    <w:rsid w:val="00D75F61"/>
    <w:rsid w:val="00D7602E"/>
    <w:rsid w:val="00D76037"/>
    <w:rsid w:val="00D76362"/>
    <w:rsid w:val="00D763EE"/>
    <w:rsid w:val="00D76414"/>
    <w:rsid w:val="00D77618"/>
    <w:rsid w:val="00D80264"/>
    <w:rsid w:val="00D80D8C"/>
    <w:rsid w:val="00D80EA5"/>
    <w:rsid w:val="00D81994"/>
    <w:rsid w:val="00D81FE6"/>
    <w:rsid w:val="00D838A8"/>
    <w:rsid w:val="00D843C2"/>
    <w:rsid w:val="00D84689"/>
    <w:rsid w:val="00D862AF"/>
    <w:rsid w:val="00D86576"/>
    <w:rsid w:val="00D903AB"/>
    <w:rsid w:val="00D9128E"/>
    <w:rsid w:val="00D91F21"/>
    <w:rsid w:val="00D92B4A"/>
    <w:rsid w:val="00D93BF7"/>
    <w:rsid w:val="00D94EC2"/>
    <w:rsid w:val="00D9627B"/>
    <w:rsid w:val="00D96C86"/>
    <w:rsid w:val="00DA062E"/>
    <w:rsid w:val="00DA090C"/>
    <w:rsid w:val="00DA1FF5"/>
    <w:rsid w:val="00DA24A2"/>
    <w:rsid w:val="00DA2F66"/>
    <w:rsid w:val="00DA309A"/>
    <w:rsid w:val="00DA4E73"/>
    <w:rsid w:val="00DA4EB2"/>
    <w:rsid w:val="00DA5B40"/>
    <w:rsid w:val="00DA66D7"/>
    <w:rsid w:val="00DB0B73"/>
    <w:rsid w:val="00DB1272"/>
    <w:rsid w:val="00DB1C28"/>
    <w:rsid w:val="00DB1D0F"/>
    <w:rsid w:val="00DB29DD"/>
    <w:rsid w:val="00DB2C97"/>
    <w:rsid w:val="00DB3167"/>
    <w:rsid w:val="00DB40D0"/>
    <w:rsid w:val="00DB4B3A"/>
    <w:rsid w:val="00DB5361"/>
    <w:rsid w:val="00DB5C64"/>
    <w:rsid w:val="00DB5EF1"/>
    <w:rsid w:val="00DC0B5E"/>
    <w:rsid w:val="00DC1761"/>
    <w:rsid w:val="00DC207C"/>
    <w:rsid w:val="00DC2FC4"/>
    <w:rsid w:val="00DC3D8C"/>
    <w:rsid w:val="00DC414E"/>
    <w:rsid w:val="00DC56B2"/>
    <w:rsid w:val="00DC56C3"/>
    <w:rsid w:val="00DC5E34"/>
    <w:rsid w:val="00DD051E"/>
    <w:rsid w:val="00DD160D"/>
    <w:rsid w:val="00DD16BA"/>
    <w:rsid w:val="00DD3198"/>
    <w:rsid w:val="00DD36CA"/>
    <w:rsid w:val="00DD3BC5"/>
    <w:rsid w:val="00DD5681"/>
    <w:rsid w:val="00DD6715"/>
    <w:rsid w:val="00DD74AE"/>
    <w:rsid w:val="00DD7C00"/>
    <w:rsid w:val="00DE2287"/>
    <w:rsid w:val="00DE2E79"/>
    <w:rsid w:val="00DE31EC"/>
    <w:rsid w:val="00DE34A0"/>
    <w:rsid w:val="00DE351B"/>
    <w:rsid w:val="00DE3DD3"/>
    <w:rsid w:val="00DE44F8"/>
    <w:rsid w:val="00DE48AA"/>
    <w:rsid w:val="00DE4BB0"/>
    <w:rsid w:val="00DE4C1E"/>
    <w:rsid w:val="00DE4D12"/>
    <w:rsid w:val="00DE585B"/>
    <w:rsid w:val="00DE5A04"/>
    <w:rsid w:val="00DE6CE6"/>
    <w:rsid w:val="00DF2F01"/>
    <w:rsid w:val="00DF3617"/>
    <w:rsid w:val="00DF5082"/>
    <w:rsid w:val="00DF54C0"/>
    <w:rsid w:val="00DF708B"/>
    <w:rsid w:val="00DF7592"/>
    <w:rsid w:val="00E004A1"/>
    <w:rsid w:val="00E01E59"/>
    <w:rsid w:val="00E02CF4"/>
    <w:rsid w:val="00E05005"/>
    <w:rsid w:val="00E06FB8"/>
    <w:rsid w:val="00E07B1F"/>
    <w:rsid w:val="00E11B59"/>
    <w:rsid w:val="00E14FC6"/>
    <w:rsid w:val="00E15486"/>
    <w:rsid w:val="00E15717"/>
    <w:rsid w:val="00E15EBA"/>
    <w:rsid w:val="00E162B9"/>
    <w:rsid w:val="00E16C00"/>
    <w:rsid w:val="00E17313"/>
    <w:rsid w:val="00E179B3"/>
    <w:rsid w:val="00E17DA4"/>
    <w:rsid w:val="00E2023E"/>
    <w:rsid w:val="00E20A97"/>
    <w:rsid w:val="00E21871"/>
    <w:rsid w:val="00E22C58"/>
    <w:rsid w:val="00E23DCC"/>
    <w:rsid w:val="00E25014"/>
    <w:rsid w:val="00E25D8C"/>
    <w:rsid w:val="00E2650B"/>
    <w:rsid w:val="00E26FA1"/>
    <w:rsid w:val="00E32C80"/>
    <w:rsid w:val="00E32D31"/>
    <w:rsid w:val="00E3488C"/>
    <w:rsid w:val="00E3572A"/>
    <w:rsid w:val="00E364AB"/>
    <w:rsid w:val="00E409F1"/>
    <w:rsid w:val="00E433F0"/>
    <w:rsid w:val="00E43713"/>
    <w:rsid w:val="00E456A5"/>
    <w:rsid w:val="00E4586D"/>
    <w:rsid w:val="00E46DD0"/>
    <w:rsid w:val="00E50003"/>
    <w:rsid w:val="00E50088"/>
    <w:rsid w:val="00E5140C"/>
    <w:rsid w:val="00E51B26"/>
    <w:rsid w:val="00E51E8B"/>
    <w:rsid w:val="00E530F4"/>
    <w:rsid w:val="00E53DD5"/>
    <w:rsid w:val="00E546EF"/>
    <w:rsid w:val="00E55F91"/>
    <w:rsid w:val="00E564B1"/>
    <w:rsid w:val="00E57BB3"/>
    <w:rsid w:val="00E57D47"/>
    <w:rsid w:val="00E609E9"/>
    <w:rsid w:val="00E6260A"/>
    <w:rsid w:val="00E628E0"/>
    <w:rsid w:val="00E62AC9"/>
    <w:rsid w:val="00E63168"/>
    <w:rsid w:val="00E6416E"/>
    <w:rsid w:val="00E64632"/>
    <w:rsid w:val="00E659AE"/>
    <w:rsid w:val="00E6695A"/>
    <w:rsid w:val="00E71251"/>
    <w:rsid w:val="00E716BE"/>
    <w:rsid w:val="00E71D62"/>
    <w:rsid w:val="00E72165"/>
    <w:rsid w:val="00E72577"/>
    <w:rsid w:val="00E7259C"/>
    <w:rsid w:val="00E73A2E"/>
    <w:rsid w:val="00E7539C"/>
    <w:rsid w:val="00E75956"/>
    <w:rsid w:val="00E75D32"/>
    <w:rsid w:val="00E77C0B"/>
    <w:rsid w:val="00E80218"/>
    <w:rsid w:val="00E80A46"/>
    <w:rsid w:val="00E817AC"/>
    <w:rsid w:val="00E82178"/>
    <w:rsid w:val="00E82378"/>
    <w:rsid w:val="00E82627"/>
    <w:rsid w:val="00E84251"/>
    <w:rsid w:val="00E84C26"/>
    <w:rsid w:val="00E851C5"/>
    <w:rsid w:val="00E86B1A"/>
    <w:rsid w:val="00E90DAC"/>
    <w:rsid w:val="00E919B7"/>
    <w:rsid w:val="00E92090"/>
    <w:rsid w:val="00E924C7"/>
    <w:rsid w:val="00E931A1"/>
    <w:rsid w:val="00E94046"/>
    <w:rsid w:val="00E9480B"/>
    <w:rsid w:val="00E95AA6"/>
    <w:rsid w:val="00E95BAE"/>
    <w:rsid w:val="00E978E3"/>
    <w:rsid w:val="00EA0305"/>
    <w:rsid w:val="00EA0314"/>
    <w:rsid w:val="00EA1A06"/>
    <w:rsid w:val="00EA2116"/>
    <w:rsid w:val="00EA21DF"/>
    <w:rsid w:val="00EA30CB"/>
    <w:rsid w:val="00EA30FA"/>
    <w:rsid w:val="00EA33C3"/>
    <w:rsid w:val="00EA3A19"/>
    <w:rsid w:val="00EA5073"/>
    <w:rsid w:val="00EA5296"/>
    <w:rsid w:val="00EA5924"/>
    <w:rsid w:val="00EA5FCA"/>
    <w:rsid w:val="00EA7249"/>
    <w:rsid w:val="00EB0773"/>
    <w:rsid w:val="00EB0BC8"/>
    <w:rsid w:val="00EB4542"/>
    <w:rsid w:val="00EB504E"/>
    <w:rsid w:val="00EB592F"/>
    <w:rsid w:val="00EB5C33"/>
    <w:rsid w:val="00EB5E38"/>
    <w:rsid w:val="00EB6D77"/>
    <w:rsid w:val="00EC15F4"/>
    <w:rsid w:val="00EC17E4"/>
    <w:rsid w:val="00EC19A6"/>
    <w:rsid w:val="00EC4584"/>
    <w:rsid w:val="00EC49C4"/>
    <w:rsid w:val="00EC5FE6"/>
    <w:rsid w:val="00EC726D"/>
    <w:rsid w:val="00EC7552"/>
    <w:rsid w:val="00EC76B9"/>
    <w:rsid w:val="00ED04E2"/>
    <w:rsid w:val="00ED1999"/>
    <w:rsid w:val="00ED233F"/>
    <w:rsid w:val="00ED25EA"/>
    <w:rsid w:val="00ED27A2"/>
    <w:rsid w:val="00ED5DF1"/>
    <w:rsid w:val="00ED605B"/>
    <w:rsid w:val="00ED63EB"/>
    <w:rsid w:val="00ED64F2"/>
    <w:rsid w:val="00ED7309"/>
    <w:rsid w:val="00ED74D3"/>
    <w:rsid w:val="00EE1E37"/>
    <w:rsid w:val="00EE2161"/>
    <w:rsid w:val="00EE2F2B"/>
    <w:rsid w:val="00EE3360"/>
    <w:rsid w:val="00EE4223"/>
    <w:rsid w:val="00EE4A99"/>
    <w:rsid w:val="00EE4EEC"/>
    <w:rsid w:val="00EE5C29"/>
    <w:rsid w:val="00EE7398"/>
    <w:rsid w:val="00EF1383"/>
    <w:rsid w:val="00EF20CC"/>
    <w:rsid w:val="00EF2493"/>
    <w:rsid w:val="00EF2988"/>
    <w:rsid w:val="00EF2EA8"/>
    <w:rsid w:val="00EF3084"/>
    <w:rsid w:val="00EF3B7E"/>
    <w:rsid w:val="00EF545C"/>
    <w:rsid w:val="00EF7395"/>
    <w:rsid w:val="00F02061"/>
    <w:rsid w:val="00F02568"/>
    <w:rsid w:val="00F034DA"/>
    <w:rsid w:val="00F03E9B"/>
    <w:rsid w:val="00F041F5"/>
    <w:rsid w:val="00F046F7"/>
    <w:rsid w:val="00F05760"/>
    <w:rsid w:val="00F05C4A"/>
    <w:rsid w:val="00F063B0"/>
    <w:rsid w:val="00F0748D"/>
    <w:rsid w:val="00F10F76"/>
    <w:rsid w:val="00F11AD6"/>
    <w:rsid w:val="00F12964"/>
    <w:rsid w:val="00F12AD2"/>
    <w:rsid w:val="00F14AFC"/>
    <w:rsid w:val="00F14C76"/>
    <w:rsid w:val="00F150D4"/>
    <w:rsid w:val="00F15FEB"/>
    <w:rsid w:val="00F16BB6"/>
    <w:rsid w:val="00F1711A"/>
    <w:rsid w:val="00F174D5"/>
    <w:rsid w:val="00F20348"/>
    <w:rsid w:val="00F213D6"/>
    <w:rsid w:val="00F221B1"/>
    <w:rsid w:val="00F22262"/>
    <w:rsid w:val="00F233BF"/>
    <w:rsid w:val="00F2395F"/>
    <w:rsid w:val="00F25AC3"/>
    <w:rsid w:val="00F2654C"/>
    <w:rsid w:val="00F26573"/>
    <w:rsid w:val="00F27730"/>
    <w:rsid w:val="00F27D20"/>
    <w:rsid w:val="00F27D50"/>
    <w:rsid w:val="00F27D68"/>
    <w:rsid w:val="00F30558"/>
    <w:rsid w:val="00F321BA"/>
    <w:rsid w:val="00F340D9"/>
    <w:rsid w:val="00F3439A"/>
    <w:rsid w:val="00F34D3B"/>
    <w:rsid w:val="00F36522"/>
    <w:rsid w:val="00F37002"/>
    <w:rsid w:val="00F37609"/>
    <w:rsid w:val="00F413C7"/>
    <w:rsid w:val="00F41641"/>
    <w:rsid w:val="00F416BF"/>
    <w:rsid w:val="00F4191B"/>
    <w:rsid w:val="00F41F01"/>
    <w:rsid w:val="00F42015"/>
    <w:rsid w:val="00F42536"/>
    <w:rsid w:val="00F43F4A"/>
    <w:rsid w:val="00F440A1"/>
    <w:rsid w:val="00F444FC"/>
    <w:rsid w:val="00F44679"/>
    <w:rsid w:val="00F45F4A"/>
    <w:rsid w:val="00F47B47"/>
    <w:rsid w:val="00F50AC0"/>
    <w:rsid w:val="00F50E52"/>
    <w:rsid w:val="00F51E74"/>
    <w:rsid w:val="00F524E5"/>
    <w:rsid w:val="00F5413D"/>
    <w:rsid w:val="00F55025"/>
    <w:rsid w:val="00F555E9"/>
    <w:rsid w:val="00F55FB4"/>
    <w:rsid w:val="00F564C5"/>
    <w:rsid w:val="00F56852"/>
    <w:rsid w:val="00F576FF"/>
    <w:rsid w:val="00F606E4"/>
    <w:rsid w:val="00F610C6"/>
    <w:rsid w:val="00F61589"/>
    <w:rsid w:val="00F618E1"/>
    <w:rsid w:val="00F6193E"/>
    <w:rsid w:val="00F62539"/>
    <w:rsid w:val="00F630B7"/>
    <w:rsid w:val="00F6335D"/>
    <w:rsid w:val="00F63901"/>
    <w:rsid w:val="00F63C87"/>
    <w:rsid w:val="00F64A27"/>
    <w:rsid w:val="00F653F2"/>
    <w:rsid w:val="00F654FD"/>
    <w:rsid w:val="00F66FE6"/>
    <w:rsid w:val="00F676FA"/>
    <w:rsid w:val="00F67D3E"/>
    <w:rsid w:val="00F700FE"/>
    <w:rsid w:val="00F712BF"/>
    <w:rsid w:val="00F7145C"/>
    <w:rsid w:val="00F72E3B"/>
    <w:rsid w:val="00F72FC7"/>
    <w:rsid w:val="00F73C70"/>
    <w:rsid w:val="00F73E43"/>
    <w:rsid w:val="00F74A88"/>
    <w:rsid w:val="00F75A46"/>
    <w:rsid w:val="00F77116"/>
    <w:rsid w:val="00F8006D"/>
    <w:rsid w:val="00F8102F"/>
    <w:rsid w:val="00F83FAB"/>
    <w:rsid w:val="00F84119"/>
    <w:rsid w:val="00F84208"/>
    <w:rsid w:val="00F848D6"/>
    <w:rsid w:val="00F86354"/>
    <w:rsid w:val="00F8656C"/>
    <w:rsid w:val="00F874B5"/>
    <w:rsid w:val="00F903CB"/>
    <w:rsid w:val="00F90630"/>
    <w:rsid w:val="00F90867"/>
    <w:rsid w:val="00F90D0E"/>
    <w:rsid w:val="00F9197E"/>
    <w:rsid w:val="00F92095"/>
    <w:rsid w:val="00F93E79"/>
    <w:rsid w:val="00F93EEC"/>
    <w:rsid w:val="00F965DB"/>
    <w:rsid w:val="00F967FF"/>
    <w:rsid w:val="00F96EB5"/>
    <w:rsid w:val="00F97120"/>
    <w:rsid w:val="00F97228"/>
    <w:rsid w:val="00F97CFB"/>
    <w:rsid w:val="00FA0015"/>
    <w:rsid w:val="00FA0058"/>
    <w:rsid w:val="00FA23B4"/>
    <w:rsid w:val="00FA2E38"/>
    <w:rsid w:val="00FA2E3A"/>
    <w:rsid w:val="00FA4F0F"/>
    <w:rsid w:val="00FA5C70"/>
    <w:rsid w:val="00FA7082"/>
    <w:rsid w:val="00FA73F4"/>
    <w:rsid w:val="00FA7535"/>
    <w:rsid w:val="00FB06D0"/>
    <w:rsid w:val="00FB0834"/>
    <w:rsid w:val="00FB2652"/>
    <w:rsid w:val="00FB2C3D"/>
    <w:rsid w:val="00FB2D58"/>
    <w:rsid w:val="00FB2E94"/>
    <w:rsid w:val="00FB3690"/>
    <w:rsid w:val="00FB3F6F"/>
    <w:rsid w:val="00FB41DA"/>
    <w:rsid w:val="00FB50F0"/>
    <w:rsid w:val="00FB69F4"/>
    <w:rsid w:val="00FB6AE3"/>
    <w:rsid w:val="00FB6E7C"/>
    <w:rsid w:val="00FB7190"/>
    <w:rsid w:val="00FC047A"/>
    <w:rsid w:val="00FC0898"/>
    <w:rsid w:val="00FC1000"/>
    <w:rsid w:val="00FC131D"/>
    <w:rsid w:val="00FC187F"/>
    <w:rsid w:val="00FC3F01"/>
    <w:rsid w:val="00FC3FC4"/>
    <w:rsid w:val="00FC4981"/>
    <w:rsid w:val="00FC5044"/>
    <w:rsid w:val="00FC6D0D"/>
    <w:rsid w:val="00FC6E31"/>
    <w:rsid w:val="00FC75F2"/>
    <w:rsid w:val="00FD083B"/>
    <w:rsid w:val="00FD21AD"/>
    <w:rsid w:val="00FD62CA"/>
    <w:rsid w:val="00FD69D0"/>
    <w:rsid w:val="00FD7423"/>
    <w:rsid w:val="00FD7712"/>
    <w:rsid w:val="00FD7AC2"/>
    <w:rsid w:val="00FE2D53"/>
    <w:rsid w:val="00FE416B"/>
    <w:rsid w:val="00FE4B9B"/>
    <w:rsid w:val="00FE5698"/>
    <w:rsid w:val="00FE5D7D"/>
    <w:rsid w:val="00FE6801"/>
    <w:rsid w:val="00FE6D8D"/>
    <w:rsid w:val="00FE74C1"/>
    <w:rsid w:val="00FE7A18"/>
    <w:rsid w:val="00FF29A3"/>
    <w:rsid w:val="00FF2DE4"/>
    <w:rsid w:val="00FF3937"/>
    <w:rsid w:val="00FF3FB9"/>
    <w:rsid w:val="00FF4EA9"/>
    <w:rsid w:val="00FF5A62"/>
    <w:rsid w:val="00FF6A5D"/>
    <w:rsid w:val="00FF7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C6B0D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424C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BodyText2"/>
    <w:next w:val="Normal"/>
    <w:link w:val="Heading1Char"/>
    <w:uiPriority w:val="9"/>
    <w:qFormat/>
    <w:rsid w:val="00016478"/>
    <w:pPr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6478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5760"/>
  </w:style>
  <w:style w:type="paragraph" w:styleId="BodyText2">
    <w:name w:val="Body Text 2"/>
    <w:basedOn w:val="Normal"/>
    <w:link w:val="BodyText2Char"/>
    <w:rsid w:val="00F05760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eastAsia="Times New Roman"/>
      <w:color w:val="000000"/>
      <w:szCs w:val="20"/>
    </w:rPr>
  </w:style>
  <w:style w:type="character" w:customStyle="1" w:styleId="BodyText2Char">
    <w:name w:val="Body Text 2 Char"/>
    <w:basedOn w:val="DefaultParagraphFont"/>
    <w:link w:val="BodyText2"/>
    <w:rsid w:val="00F05760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DE2E79"/>
    <w:pPr>
      <w:spacing w:before="100" w:beforeAutospacing="1" w:after="100" w:afterAutospacing="1" w:line="240" w:lineRule="auto"/>
    </w:pPr>
    <w:rPr>
      <w:rFonts w:eastAsiaTheme="minorEastAsia"/>
      <w:lang w:eastAsia="en-AU"/>
    </w:rPr>
  </w:style>
  <w:style w:type="table" w:styleId="TableGrid">
    <w:name w:val="Table Grid"/>
    <w:basedOn w:val="TableNormal"/>
    <w:uiPriority w:val="39"/>
    <w:rsid w:val="008D0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287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873"/>
    <w:rPr>
      <w:rFonts w:ascii="Tahoma" w:hAnsi="Tahoma" w:cs="Tahoma"/>
      <w:sz w:val="16"/>
      <w:szCs w:val="16"/>
    </w:rPr>
  </w:style>
  <w:style w:type="paragraph" w:customStyle="1" w:styleId="Captiondescription">
    <w:name w:val="Caption description"/>
    <w:basedOn w:val="Normal"/>
    <w:qFormat/>
    <w:rsid w:val="00242873"/>
    <w:pPr>
      <w:spacing w:after="120" w:line="240" w:lineRule="auto"/>
    </w:pPr>
    <w:rPr>
      <w:rFonts w:ascii="Arial Narrow" w:eastAsia="Times New Roman" w:hAnsi="Arial Narrow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B3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4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4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47C"/>
    <w:rPr>
      <w:b/>
      <w:bCs/>
      <w:sz w:val="20"/>
      <w:szCs w:val="20"/>
    </w:rPr>
  </w:style>
  <w:style w:type="character" w:customStyle="1" w:styleId="cit-auth">
    <w:name w:val="cit-auth"/>
    <w:basedOn w:val="DefaultParagraphFont"/>
    <w:rsid w:val="00E546EF"/>
  </w:style>
  <w:style w:type="character" w:customStyle="1" w:styleId="cit-name-surname">
    <w:name w:val="cit-name-surname"/>
    <w:basedOn w:val="DefaultParagraphFont"/>
    <w:rsid w:val="00E546EF"/>
  </w:style>
  <w:style w:type="character" w:customStyle="1" w:styleId="cit-name-given-names">
    <w:name w:val="cit-name-given-names"/>
    <w:basedOn w:val="DefaultParagraphFont"/>
    <w:rsid w:val="00E546EF"/>
  </w:style>
  <w:style w:type="character" w:styleId="HTMLCite">
    <w:name w:val="HTML Cite"/>
    <w:basedOn w:val="DefaultParagraphFont"/>
    <w:uiPriority w:val="99"/>
    <w:semiHidden/>
    <w:unhideWhenUsed/>
    <w:rsid w:val="00E546EF"/>
    <w:rPr>
      <w:i/>
      <w:iCs/>
    </w:rPr>
  </w:style>
  <w:style w:type="character" w:customStyle="1" w:styleId="cit-pub-date">
    <w:name w:val="cit-pub-date"/>
    <w:basedOn w:val="DefaultParagraphFont"/>
    <w:rsid w:val="00E546EF"/>
  </w:style>
  <w:style w:type="character" w:customStyle="1" w:styleId="cit-article-title">
    <w:name w:val="cit-article-title"/>
    <w:basedOn w:val="DefaultParagraphFont"/>
    <w:rsid w:val="00E546EF"/>
  </w:style>
  <w:style w:type="character" w:customStyle="1" w:styleId="named-content">
    <w:name w:val="named-content"/>
    <w:basedOn w:val="DefaultParagraphFont"/>
    <w:rsid w:val="00E546EF"/>
  </w:style>
  <w:style w:type="character" w:customStyle="1" w:styleId="cit-vol">
    <w:name w:val="cit-vol"/>
    <w:basedOn w:val="DefaultParagraphFont"/>
    <w:rsid w:val="00E546EF"/>
  </w:style>
  <w:style w:type="character" w:customStyle="1" w:styleId="cit-fpage">
    <w:name w:val="cit-fpage"/>
    <w:basedOn w:val="DefaultParagraphFont"/>
    <w:rsid w:val="00E546EF"/>
  </w:style>
  <w:style w:type="character" w:customStyle="1" w:styleId="cit-pub-id-sep">
    <w:name w:val="cit-pub-id-sep"/>
    <w:basedOn w:val="DefaultParagraphFont"/>
    <w:rsid w:val="00E546EF"/>
  </w:style>
  <w:style w:type="character" w:customStyle="1" w:styleId="cit-pub-id-scheme">
    <w:name w:val="cit-pub-id-scheme"/>
    <w:basedOn w:val="DefaultParagraphFont"/>
    <w:rsid w:val="00E546EF"/>
  </w:style>
  <w:style w:type="character" w:customStyle="1" w:styleId="cit-pub-id">
    <w:name w:val="cit-pub-id"/>
    <w:basedOn w:val="DefaultParagraphFont"/>
    <w:rsid w:val="00E546EF"/>
  </w:style>
  <w:style w:type="character" w:styleId="Emphasis">
    <w:name w:val="Emphasis"/>
    <w:basedOn w:val="DefaultParagraphFont"/>
    <w:uiPriority w:val="20"/>
    <w:qFormat/>
    <w:rsid w:val="00B37742"/>
    <w:rPr>
      <w:i/>
      <w:iCs/>
    </w:rPr>
  </w:style>
  <w:style w:type="character" w:customStyle="1" w:styleId="xref-bibr">
    <w:name w:val="xref-bibr"/>
    <w:basedOn w:val="DefaultParagraphFont"/>
    <w:rsid w:val="00B37742"/>
  </w:style>
  <w:style w:type="character" w:styleId="Hyperlink">
    <w:name w:val="Hyperlink"/>
    <w:basedOn w:val="DefaultParagraphFont"/>
    <w:uiPriority w:val="99"/>
    <w:unhideWhenUsed/>
    <w:rsid w:val="00007594"/>
    <w:rPr>
      <w:color w:val="0000FF"/>
      <w:u w:val="single"/>
    </w:rPr>
  </w:style>
  <w:style w:type="character" w:customStyle="1" w:styleId="funding-source">
    <w:name w:val="funding-source"/>
    <w:basedOn w:val="DefaultParagraphFont"/>
    <w:rsid w:val="00750523"/>
  </w:style>
  <w:style w:type="character" w:customStyle="1" w:styleId="award-id">
    <w:name w:val="award-id"/>
    <w:basedOn w:val="DefaultParagraphFont"/>
    <w:rsid w:val="00750523"/>
  </w:style>
  <w:style w:type="paragraph" w:styleId="ListParagraph">
    <w:name w:val="List Paragraph"/>
    <w:basedOn w:val="Normal"/>
    <w:uiPriority w:val="34"/>
    <w:qFormat/>
    <w:rsid w:val="00B06FED"/>
    <w:pPr>
      <w:ind w:left="720"/>
      <w:contextualSpacing/>
    </w:pPr>
  </w:style>
  <w:style w:type="paragraph" w:customStyle="1" w:styleId="Abstracttext">
    <w:name w:val="Abstract text"/>
    <w:basedOn w:val="Normal"/>
    <w:rsid w:val="0078629E"/>
    <w:pPr>
      <w:spacing w:after="120" w:line="240" w:lineRule="auto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3A6720"/>
    <w:rPr>
      <w:b/>
      <w:bCs/>
    </w:rPr>
  </w:style>
  <w:style w:type="paragraph" w:styleId="Revision">
    <w:name w:val="Revision"/>
    <w:hidden/>
    <w:uiPriority w:val="99"/>
    <w:semiHidden/>
    <w:rsid w:val="00651AB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F66F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6F9"/>
  </w:style>
  <w:style w:type="paragraph" w:styleId="Footer">
    <w:name w:val="footer"/>
    <w:basedOn w:val="Normal"/>
    <w:link w:val="FooterChar"/>
    <w:uiPriority w:val="99"/>
    <w:unhideWhenUsed/>
    <w:rsid w:val="001F66F9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6F9"/>
  </w:style>
  <w:style w:type="paragraph" w:customStyle="1" w:styleId="EndNoteBibliographyTitle">
    <w:name w:val="EndNote Bibliography Title"/>
    <w:basedOn w:val="Normal"/>
    <w:rsid w:val="00237060"/>
    <w:pPr>
      <w:jc w:val="center"/>
    </w:pPr>
  </w:style>
  <w:style w:type="paragraph" w:customStyle="1" w:styleId="EndNoteBibliography">
    <w:name w:val="EndNote Bibliography"/>
    <w:basedOn w:val="Normal"/>
    <w:rsid w:val="00237060"/>
  </w:style>
  <w:style w:type="paragraph" w:customStyle="1" w:styleId="EndNoteCategoryHeading">
    <w:name w:val="EndNote Category Heading"/>
    <w:basedOn w:val="Normal"/>
    <w:rsid w:val="00F618E1"/>
    <w:pPr>
      <w:spacing w:before="120" w:after="120"/>
    </w:pPr>
    <w:rPr>
      <w:b/>
    </w:rPr>
  </w:style>
  <w:style w:type="character" w:styleId="PageNumber">
    <w:name w:val="page number"/>
    <w:basedOn w:val="DefaultParagraphFont"/>
    <w:uiPriority w:val="99"/>
    <w:semiHidden/>
    <w:unhideWhenUsed/>
    <w:rsid w:val="003E23BB"/>
  </w:style>
  <w:style w:type="character" w:customStyle="1" w:styleId="Heading2Char">
    <w:name w:val="Heading 2 Char"/>
    <w:basedOn w:val="DefaultParagraphFont"/>
    <w:link w:val="Heading2"/>
    <w:uiPriority w:val="9"/>
    <w:rsid w:val="00016478"/>
    <w:rPr>
      <w:rFonts w:ascii="Times New Roman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16478"/>
    <w:rPr>
      <w:rFonts w:ascii="Times New Roman" w:eastAsia="Times New Roman" w:hAnsi="Times New Roman" w:cs="Times New Roman"/>
      <w:b/>
      <w:color w:val="000000"/>
      <w:sz w:val="28"/>
      <w:szCs w:val="28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7C4F4F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7C4F4F"/>
    <w:rPr>
      <w:rFonts w:ascii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C4F4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5041C1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rsid w:val="005041C1"/>
    <w:rPr>
      <w:rFonts w:ascii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5041C1"/>
    <w:rPr>
      <w:vertAlign w:val="superscript"/>
    </w:rPr>
  </w:style>
  <w:style w:type="table" w:styleId="TableGridLight">
    <w:name w:val="Grid Table Light"/>
    <w:basedOn w:val="TableNormal"/>
    <w:uiPriority w:val="40"/>
    <w:rsid w:val="00C629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7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6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4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47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5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24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3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8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0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01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6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28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65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32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08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68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04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3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77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1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61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32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29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54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5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2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3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56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19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74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55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24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1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55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89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731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845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708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3959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8070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9331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82418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19448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3597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81657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23639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3224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42296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764625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975391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398372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427809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499233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369596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057636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527201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2996244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473847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7114501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936832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507986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8805215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9764432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7922903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13621416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8692464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7563326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1873264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9139049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32571682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99833648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7697130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9029280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13209388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13561035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5914769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97093876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26591814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694772407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12619514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52706090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73435113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5462261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24383520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104633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62812294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70085958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10908840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65302700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1171998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34948059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58576515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368847583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4769167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17075929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3211818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647235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366658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33129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89347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96255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35992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75840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16325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53514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42701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55364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4824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83464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13443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62447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15740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62835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17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E83D14-553F-1C4E-B863-E2824063D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Plumptre</dc:creator>
  <cp:keywords/>
  <dc:description/>
  <cp:lastModifiedBy>Christopher McDevitt</cp:lastModifiedBy>
  <cp:revision>4</cp:revision>
  <cp:lastPrinted>2018-07-17T04:36:00Z</cp:lastPrinted>
  <dcterms:created xsi:type="dcterms:W3CDTF">2019-07-09T01:32:00Z</dcterms:created>
  <dcterms:modified xsi:type="dcterms:W3CDTF">2019-07-09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harlieplumptre@gmail.com@www.mendeley.com</vt:lpwstr>
  </property>
  <property fmtid="{D5CDD505-2E9C-101B-9397-08002B2CF9AE}" pid="4" name="Mendeley Citation Style_1">
    <vt:lpwstr>http://www.zotero.org/styles/american-society-for-micro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ety-for-microbiology</vt:lpwstr>
  </property>
  <property fmtid="{D5CDD505-2E9C-101B-9397-08002B2CF9AE}" pid="12" name="Mendeley Recent Style Name 3_1">
    <vt:lpwstr>American Society for Microbiology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fection-and-immunity</vt:lpwstr>
  </property>
  <property fmtid="{D5CDD505-2E9C-101B-9397-08002B2CF9AE}" pid="20" name="Mendeley Recent Style Name 7_1">
    <vt:lpwstr>Infection and Immunity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trends-microbiology</vt:lpwstr>
  </property>
  <property fmtid="{D5CDD505-2E9C-101B-9397-08002B2CF9AE}" pid="24" name="Mendeley Recent Style Name 9_1">
    <vt:lpwstr>Trends in Microbiology</vt:lpwstr>
  </property>
  <property fmtid="{D5CDD505-2E9C-101B-9397-08002B2CF9AE}" pid="25" name="PAPERS2_INFO_01">
    <vt:lpwstr>&lt;info&gt;&lt;style id="http://www.zotero.org/styles/cell-host-and-microbe"/&gt;&lt;hasBiblio/&gt;&lt;format class="21"/&gt;&lt;count citations="3" publications="3"/&gt;&lt;/info&gt;PAPERS2_INFO_END</vt:lpwstr>
  </property>
</Properties>
</file>